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9A986" w14:textId="7A8F497C" w:rsidR="00CE6043" w:rsidRDefault="00932D80" w:rsidP="00932D80">
      <w:pPr>
        <w:pStyle w:val="Heading1"/>
      </w:pPr>
      <w:r>
        <w:t>S4 – Detailed descriptions of</w:t>
      </w:r>
      <w:r w:rsidR="00A93C52">
        <w:t xml:space="preserve"> sample</w:t>
      </w:r>
      <w:r>
        <w:t xml:space="preserve"> </w:t>
      </w:r>
      <w:r w:rsidR="00A93C52">
        <w:t>pretreatment and strontium extraction protocols</w:t>
      </w:r>
    </w:p>
    <w:p w14:paraId="78D74179" w14:textId="77777777" w:rsidR="00932D80" w:rsidRDefault="00932D80" w:rsidP="00932D80">
      <w:pPr>
        <w:spacing w:line="276" w:lineRule="auto"/>
      </w:pPr>
      <w:r>
        <w:t xml:space="preserve">All samples are treated and processed following well-established protocols described in published reports. </w:t>
      </w:r>
    </w:p>
    <w:p w14:paraId="5E5F25CC" w14:textId="77777777" w:rsidR="00932D80" w:rsidRDefault="00932D80" w:rsidP="00932D80">
      <w:pPr>
        <w:spacing w:line="276" w:lineRule="auto"/>
      </w:pPr>
    </w:p>
    <w:p w14:paraId="18FA199A" w14:textId="74F7B81D" w:rsidR="00932D80" w:rsidRDefault="00932D80" w:rsidP="00932D80">
      <w:pPr>
        <w:spacing w:line="276" w:lineRule="auto"/>
      </w:pPr>
      <w:r>
        <w:t>For human samples, a</w:t>
      </w:r>
      <w:r w:rsidRPr="00F33ECB">
        <w:t xml:space="preserve"> small chunk (100–250 mg) of fully calcined bone was selected from </w:t>
      </w:r>
      <w:proofErr w:type="gramStart"/>
      <w:r w:rsidRPr="00F33ECB">
        <w:t>each individual</w:t>
      </w:r>
      <w:proofErr w:type="gramEnd"/>
      <w:r>
        <w:t xml:space="preserve">. </w:t>
      </w:r>
      <w:r w:rsidRPr="00F33ECB">
        <w:t xml:space="preserve">Each sample was first mechanically cleaned to remove surface contaminants. The samples were then ultrasonicated in </w:t>
      </w:r>
      <w:proofErr w:type="spellStart"/>
      <w:r w:rsidRPr="00F33ECB">
        <w:t>milliQ</w:t>
      </w:r>
      <w:proofErr w:type="spellEnd"/>
      <w:r w:rsidRPr="00F33ECB">
        <w:t xml:space="preserve"> water for 10 mins, and repeated for at least two more rinses, or until the water appeared clear. The samples were then sonicated in 1M CH</w:t>
      </w:r>
      <w:r w:rsidRPr="00F33ECB">
        <w:rPr>
          <w:vertAlign w:val="subscript"/>
        </w:rPr>
        <w:t>3</w:t>
      </w:r>
      <w:r w:rsidRPr="00F33ECB">
        <w:t xml:space="preserve">COOH for 10 mins, followed by three rinses in </w:t>
      </w:r>
      <w:proofErr w:type="spellStart"/>
      <w:r w:rsidRPr="00F33ECB">
        <w:t>milliQ</w:t>
      </w:r>
      <w:proofErr w:type="spellEnd"/>
      <w:r w:rsidRPr="00F33ECB">
        <w:t xml:space="preserve"> water (10 mins in </w:t>
      </w:r>
      <w:proofErr w:type="spellStart"/>
      <w:r w:rsidRPr="00F33ECB">
        <w:t>ultrasonicator</w:t>
      </w:r>
      <w:proofErr w:type="spellEnd"/>
      <w:r w:rsidRPr="00F33ECB">
        <w:t xml:space="preserve"> per rinse). The cleaned samples were then dried in an oven at 50˚C for </w:t>
      </w:r>
      <w:proofErr w:type="gramStart"/>
      <w:r w:rsidRPr="00F33ECB">
        <w:t>overnight, and</w:t>
      </w:r>
      <w:proofErr w:type="gramEnd"/>
      <w:r w:rsidRPr="00F33ECB">
        <w:t xml:space="preserve"> powdered with an agate mortar and pestle. </w:t>
      </w:r>
      <w:r>
        <w:t>For enamel pieces, about 20</w:t>
      </w:r>
      <w:r w:rsidRPr="00F33ECB">
        <w:t>–</w:t>
      </w:r>
      <w:r>
        <w:t xml:space="preserve">30 mg of materials was used. Enamel was pretreated with 0.1M </w:t>
      </w:r>
      <w:r w:rsidRPr="00F33ECB">
        <w:t>CH</w:t>
      </w:r>
      <w:r w:rsidRPr="00F33ECB">
        <w:rPr>
          <w:vertAlign w:val="subscript"/>
        </w:rPr>
        <w:t>3</w:t>
      </w:r>
      <w:r w:rsidRPr="00F33ECB">
        <w:t>COOH</w:t>
      </w:r>
      <w:r>
        <w:t xml:space="preserve"> for 30 mins then rinse three times with </w:t>
      </w:r>
      <w:proofErr w:type="spellStart"/>
      <w:r>
        <w:t>miliQ</w:t>
      </w:r>
      <w:proofErr w:type="spellEnd"/>
      <w:r>
        <w:t xml:space="preserve"> water. </w:t>
      </w:r>
      <w:r w:rsidRPr="00F33ECB">
        <w:t xml:space="preserve">To prepare the samples for Sr extraction, about 15–20 mg of bone </w:t>
      </w:r>
      <w:r>
        <w:t xml:space="preserve">or enamel </w:t>
      </w:r>
      <w:r w:rsidRPr="00F33ECB">
        <w:t>powder were weighed out and treated with 14 M HNO</w:t>
      </w:r>
      <w:r w:rsidRPr="00F33ECB">
        <w:rPr>
          <w:vertAlign w:val="subscript"/>
        </w:rPr>
        <w:t>3</w:t>
      </w:r>
      <w:r w:rsidRPr="00F33ECB">
        <w:t xml:space="preserve"> at 90˚C overnight. The samples were then left to dry on </w:t>
      </w:r>
      <w:r>
        <w:t>a</w:t>
      </w:r>
      <w:r w:rsidRPr="00F33ECB">
        <w:t xml:space="preserve"> hotplate. </w:t>
      </w:r>
    </w:p>
    <w:p w14:paraId="0E84F75B" w14:textId="4A820624" w:rsidR="00932D80" w:rsidRDefault="00932D80" w:rsidP="00932D80">
      <w:pPr>
        <w:spacing w:line="276" w:lineRule="auto"/>
      </w:pPr>
    </w:p>
    <w:p w14:paraId="3C094E78" w14:textId="77777777" w:rsidR="00932D80" w:rsidRPr="00F33ECB" w:rsidRDefault="00932D80" w:rsidP="00932D80">
      <w:pPr>
        <w:spacing w:line="276" w:lineRule="auto"/>
      </w:pPr>
      <w:r>
        <w:t xml:space="preserve">For plant samples, </w:t>
      </w:r>
      <w:r w:rsidRPr="00F33ECB">
        <w:t>each sample consisted about 0.28g of plant materials. Prior to Sr extraction, 4.5mL of 14 M HNO</w:t>
      </w:r>
      <w:r w:rsidRPr="00F33ECB">
        <w:rPr>
          <w:vertAlign w:val="subscript"/>
        </w:rPr>
        <w:t>3</w:t>
      </w:r>
      <w:r w:rsidRPr="00F33ECB">
        <w:t xml:space="preserve"> and 0.5 mL HF were added to each </w:t>
      </w:r>
      <w:proofErr w:type="gramStart"/>
      <w:r w:rsidRPr="00F33ECB">
        <w:t>sample, and</w:t>
      </w:r>
      <w:proofErr w:type="gramEnd"/>
      <w:r w:rsidRPr="00F33ECB">
        <w:t xml:space="preserve"> digested with a microwave (Milestone </w:t>
      </w:r>
      <w:proofErr w:type="spellStart"/>
      <w:r w:rsidRPr="00F33ECB">
        <w:t>ultraWAVE</w:t>
      </w:r>
      <w:proofErr w:type="spellEnd"/>
      <w:r w:rsidRPr="00F33ECB">
        <w:t>). After digestion, 0.5 mL H</w:t>
      </w:r>
      <w:r w:rsidRPr="00F33ECB">
        <w:rPr>
          <w:vertAlign w:val="subscript"/>
        </w:rPr>
        <w:t>2</w:t>
      </w:r>
      <w:r w:rsidRPr="00F33ECB">
        <w:t>O</w:t>
      </w:r>
      <w:r w:rsidRPr="00F33ECB">
        <w:rPr>
          <w:vertAlign w:val="subscript"/>
        </w:rPr>
        <w:t>2</w:t>
      </w:r>
      <w:r w:rsidRPr="00F33ECB">
        <w:t xml:space="preserve"> was added to each sample, and samples were left to dry on a hotplate for overnight. </w:t>
      </w:r>
    </w:p>
    <w:p w14:paraId="1E724614" w14:textId="4C141448" w:rsidR="00932D80" w:rsidRDefault="00932D80" w:rsidP="00932D80">
      <w:pPr>
        <w:spacing w:line="276" w:lineRule="auto"/>
      </w:pPr>
    </w:p>
    <w:p w14:paraId="7DB8476A" w14:textId="33E41277" w:rsidR="00932D80" w:rsidRDefault="00932D80" w:rsidP="00932D80">
      <w:pPr>
        <w:spacing w:line="276" w:lineRule="auto"/>
      </w:pPr>
      <w:r w:rsidRPr="00F33ECB">
        <w:t>All dried samples (both cremated bone</w:t>
      </w:r>
      <w:r>
        <w:t>/tooth, enamel,</w:t>
      </w:r>
      <w:r w:rsidRPr="00F33ECB">
        <w:t xml:space="preserve"> and plants) were processed in a class 1000 clean room</w:t>
      </w:r>
      <w:r>
        <w:t xml:space="preserve">. </w:t>
      </w:r>
      <w:r w:rsidRPr="00F33ECB">
        <w:t>The samples were taken up in 2.5 mL of 7 M HNO</w:t>
      </w:r>
      <w:r w:rsidRPr="00F33ECB">
        <w:rPr>
          <w:vertAlign w:val="subscript"/>
        </w:rPr>
        <w:t>3</w:t>
      </w:r>
      <w:r w:rsidRPr="00F33ECB">
        <w:t xml:space="preserve"> (to ensure all samples were fully dissolved, the vials were sonicated for 20 mins). The samples were loaded onto columns filled with precleaned </w:t>
      </w:r>
      <w:proofErr w:type="spellStart"/>
      <w:r w:rsidRPr="00F33ECB">
        <w:t>TrisKem</w:t>
      </w:r>
      <w:proofErr w:type="spellEnd"/>
      <w:r w:rsidRPr="00F33ECB">
        <w:t xml:space="preserve"> SR Spec resin. For Sr extraction, 4 mL of 7 M HNO</w:t>
      </w:r>
      <w:r w:rsidRPr="00F33ECB">
        <w:rPr>
          <w:vertAlign w:val="subscript"/>
        </w:rPr>
        <w:t xml:space="preserve">3 </w:t>
      </w:r>
      <w:r w:rsidRPr="00F33ECB">
        <w:t>was used to rinse out the samples. Finally, the Sr fraction from the samples were eluted with 6mL of 0.05 M HNO</w:t>
      </w:r>
      <w:r w:rsidRPr="00F33ECB">
        <w:rPr>
          <w:vertAlign w:val="subscript"/>
        </w:rPr>
        <w:t>3</w:t>
      </w:r>
      <w:r w:rsidRPr="00F33ECB">
        <w:t>. International standards (NIST SRM 1400, 1486, and 1515) and blanks were processed alongside the samples. The eluted samples were then dried on a hotplate overnight.</w:t>
      </w:r>
    </w:p>
    <w:p w14:paraId="0251A5D9" w14:textId="77777777" w:rsidR="00932D80" w:rsidRDefault="00932D80"/>
    <w:p w14:paraId="71D20DEC" w14:textId="6B0F417D" w:rsidR="00932D80" w:rsidRDefault="00932D80" w:rsidP="00932D80"/>
    <w:sectPr w:rsidR="00932D80" w:rsidSect="001672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0000500000000020000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80"/>
    <w:rsid w:val="000030D2"/>
    <w:rsid w:val="000065FF"/>
    <w:rsid w:val="00006E00"/>
    <w:rsid w:val="00020839"/>
    <w:rsid w:val="0002084E"/>
    <w:rsid w:val="000224BC"/>
    <w:rsid w:val="0002312C"/>
    <w:rsid w:val="00023AE6"/>
    <w:rsid w:val="00023E0C"/>
    <w:rsid w:val="00026F8D"/>
    <w:rsid w:val="00026FC8"/>
    <w:rsid w:val="00027D5C"/>
    <w:rsid w:val="00030E3F"/>
    <w:rsid w:val="00031BBD"/>
    <w:rsid w:val="00032970"/>
    <w:rsid w:val="00032B4A"/>
    <w:rsid w:val="00032F94"/>
    <w:rsid w:val="000330D7"/>
    <w:rsid w:val="00034C25"/>
    <w:rsid w:val="000356EF"/>
    <w:rsid w:val="00040336"/>
    <w:rsid w:val="0004222D"/>
    <w:rsid w:val="00042242"/>
    <w:rsid w:val="000422B2"/>
    <w:rsid w:val="00042D8A"/>
    <w:rsid w:val="00042E04"/>
    <w:rsid w:val="00044A0A"/>
    <w:rsid w:val="00044A3A"/>
    <w:rsid w:val="00044E8D"/>
    <w:rsid w:val="000467D1"/>
    <w:rsid w:val="00050406"/>
    <w:rsid w:val="000510A3"/>
    <w:rsid w:val="00051421"/>
    <w:rsid w:val="00052630"/>
    <w:rsid w:val="00053946"/>
    <w:rsid w:val="0005582A"/>
    <w:rsid w:val="00057494"/>
    <w:rsid w:val="00057A2F"/>
    <w:rsid w:val="000602E4"/>
    <w:rsid w:val="00064FAE"/>
    <w:rsid w:val="00065EAC"/>
    <w:rsid w:val="00067079"/>
    <w:rsid w:val="00067116"/>
    <w:rsid w:val="000674FF"/>
    <w:rsid w:val="00072D33"/>
    <w:rsid w:val="00073578"/>
    <w:rsid w:val="00074517"/>
    <w:rsid w:val="00074D5B"/>
    <w:rsid w:val="00075CFC"/>
    <w:rsid w:val="00076DF9"/>
    <w:rsid w:val="00077049"/>
    <w:rsid w:val="000775B6"/>
    <w:rsid w:val="00081F37"/>
    <w:rsid w:val="00082930"/>
    <w:rsid w:val="0008433B"/>
    <w:rsid w:val="00085DCD"/>
    <w:rsid w:val="000872A9"/>
    <w:rsid w:val="00087689"/>
    <w:rsid w:val="00087D2E"/>
    <w:rsid w:val="00087EAC"/>
    <w:rsid w:val="00090748"/>
    <w:rsid w:val="00094BBB"/>
    <w:rsid w:val="00095942"/>
    <w:rsid w:val="000978C7"/>
    <w:rsid w:val="000A0BD7"/>
    <w:rsid w:val="000A2E18"/>
    <w:rsid w:val="000A43FA"/>
    <w:rsid w:val="000A6A79"/>
    <w:rsid w:val="000A6CE3"/>
    <w:rsid w:val="000B0151"/>
    <w:rsid w:val="000B126C"/>
    <w:rsid w:val="000B1445"/>
    <w:rsid w:val="000B1CE2"/>
    <w:rsid w:val="000B56D0"/>
    <w:rsid w:val="000B71FB"/>
    <w:rsid w:val="000C0260"/>
    <w:rsid w:val="000C20BB"/>
    <w:rsid w:val="000C34AF"/>
    <w:rsid w:val="000C3A16"/>
    <w:rsid w:val="000C4AA7"/>
    <w:rsid w:val="000C5A61"/>
    <w:rsid w:val="000C5D1A"/>
    <w:rsid w:val="000C6837"/>
    <w:rsid w:val="000D0400"/>
    <w:rsid w:val="000D0B73"/>
    <w:rsid w:val="000D0BC9"/>
    <w:rsid w:val="000D34E0"/>
    <w:rsid w:val="000D6006"/>
    <w:rsid w:val="000D7559"/>
    <w:rsid w:val="000D7889"/>
    <w:rsid w:val="000D78E2"/>
    <w:rsid w:val="000D7FE4"/>
    <w:rsid w:val="000E3553"/>
    <w:rsid w:val="000E38C6"/>
    <w:rsid w:val="000E45F3"/>
    <w:rsid w:val="000E4BD1"/>
    <w:rsid w:val="000E5125"/>
    <w:rsid w:val="000E519A"/>
    <w:rsid w:val="000E56FB"/>
    <w:rsid w:val="000E7409"/>
    <w:rsid w:val="000E76AA"/>
    <w:rsid w:val="000E7CC8"/>
    <w:rsid w:val="000F2461"/>
    <w:rsid w:val="000F36AF"/>
    <w:rsid w:val="000F378B"/>
    <w:rsid w:val="000F4102"/>
    <w:rsid w:val="000F4756"/>
    <w:rsid w:val="000F4921"/>
    <w:rsid w:val="000F4DE3"/>
    <w:rsid w:val="000F6E61"/>
    <w:rsid w:val="000F78AB"/>
    <w:rsid w:val="0010239C"/>
    <w:rsid w:val="0010371A"/>
    <w:rsid w:val="00103B62"/>
    <w:rsid w:val="00103EF3"/>
    <w:rsid w:val="00104C43"/>
    <w:rsid w:val="00105CC8"/>
    <w:rsid w:val="00105DA6"/>
    <w:rsid w:val="00107FF8"/>
    <w:rsid w:val="00112696"/>
    <w:rsid w:val="00112C07"/>
    <w:rsid w:val="00116114"/>
    <w:rsid w:val="00117401"/>
    <w:rsid w:val="00121B23"/>
    <w:rsid w:val="001221E0"/>
    <w:rsid w:val="00123F3F"/>
    <w:rsid w:val="00124E34"/>
    <w:rsid w:val="00125D55"/>
    <w:rsid w:val="00127189"/>
    <w:rsid w:val="0012750A"/>
    <w:rsid w:val="001300F3"/>
    <w:rsid w:val="00130101"/>
    <w:rsid w:val="001311A8"/>
    <w:rsid w:val="00131F81"/>
    <w:rsid w:val="00132EF4"/>
    <w:rsid w:val="00133BE4"/>
    <w:rsid w:val="001343B4"/>
    <w:rsid w:val="001357BE"/>
    <w:rsid w:val="00135C64"/>
    <w:rsid w:val="00136BAF"/>
    <w:rsid w:val="00137E68"/>
    <w:rsid w:val="001402B9"/>
    <w:rsid w:val="001422EF"/>
    <w:rsid w:val="0014377C"/>
    <w:rsid w:val="00143904"/>
    <w:rsid w:val="00144A6E"/>
    <w:rsid w:val="001502E9"/>
    <w:rsid w:val="00150AFB"/>
    <w:rsid w:val="001528E5"/>
    <w:rsid w:val="00152AD5"/>
    <w:rsid w:val="00152F45"/>
    <w:rsid w:val="00153E3D"/>
    <w:rsid w:val="00154C7B"/>
    <w:rsid w:val="00154ED1"/>
    <w:rsid w:val="0015527F"/>
    <w:rsid w:val="00156EB6"/>
    <w:rsid w:val="00157794"/>
    <w:rsid w:val="00160094"/>
    <w:rsid w:val="0016022F"/>
    <w:rsid w:val="00163783"/>
    <w:rsid w:val="001637E9"/>
    <w:rsid w:val="00165879"/>
    <w:rsid w:val="00167217"/>
    <w:rsid w:val="00170EE1"/>
    <w:rsid w:val="00173433"/>
    <w:rsid w:val="001739C9"/>
    <w:rsid w:val="00173E34"/>
    <w:rsid w:val="00174203"/>
    <w:rsid w:val="00174228"/>
    <w:rsid w:val="001743BB"/>
    <w:rsid w:val="00176C59"/>
    <w:rsid w:val="00176D7B"/>
    <w:rsid w:val="001803AD"/>
    <w:rsid w:val="001803EB"/>
    <w:rsid w:val="00180DD3"/>
    <w:rsid w:val="00181584"/>
    <w:rsid w:val="00181E4D"/>
    <w:rsid w:val="00183831"/>
    <w:rsid w:val="0018625E"/>
    <w:rsid w:val="001870BA"/>
    <w:rsid w:val="00187C30"/>
    <w:rsid w:val="00190DA7"/>
    <w:rsid w:val="0019452D"/>
    <w:rsid w:val="0019481B"/>
    <w:rsid w:val="00194A4D"/>
    <w:rsid w:val="001950C8"/>
    <w:rsid w:val="00196595"/>
    <w:rsid w:val="001A063D"/>
    <w:rsid w:val="001A0D7F"/>
    <w:rsid w:val="001A1095"/>
    <w:rsid w:val="001A24C9"/>
    <w:rsid w:val="001A293D"/>
    <w:rsid w:val="001A4322"/>
    <w:rsid w:val="001A69FF"/>
    <w:rsid w:val="001A6CF4"/>
    <w:rsid w:val="001B00FB"/>
    <w:rsid w:val="001B0230"/>
    <w:rsid w:val="001B042A"/>
    <w:rsid w:val="001B29BD"/>
    <w:rsid w:val="001B329E"/>
    <w:rsid w:val="001B35CE"/>
    <w:rsid w:val="001B37E9"/>
    <w:rsid w:val="001B43EF"/>
    <w:rsid w:val="001B4EB1"/>
    <w:rsid w:val="001B5CCD"/>
    <w:rsid w:val="001B679F"/>
    <w:rsid w:val="001C2233"/>
    <w:rsid w:val="001C3A02"/>
    <w:rsid w:val="001C4E99"/>
    <w:rsid w:val="001C5DE2"/>
    <w:rsid w:val="001C7A1D"/>
    <w:rsid w:val="001C7FE0"/>
    <w:rsid w:val="001D0BD8"/>
    <w:rsid w:val="001D26ED"/>
    <w:rsid w:val="001D4313"/>
    <w:rsid w:val="001D5129"/>
    <w:rsid w:val="001D5B63"/>
    <w:rsid w:val="001D6C1E"/>
    <w:rsid w:val="001D7850"/>
    <w:rsid w:val="001D7AA5"/>
    <w:rsid w:val="001D7BA0"/>
    <w:rsid w:val="001D7C9B"/>
    <w:rsid w:val="001D7FD7"/>
    <w:rsid w:val="001E0833"/>
    <w:rsid w:val="001E1BD0"/>
    <w:rsid w:val="001E283C"/>
    <w:rsid w:val="001E36A6"/>
    <w:rsid w:val="001E37A6"/>
    <w:rsid w:val="001E3BBA"/>
    <w:rsid w:val="001E51A1"/>
    <w:rsid w:val="001E5B15"/>
    <w:rsid w:val="001E6323"/>
    <w:rsid w:val="001E6BA0"/>
    <w:rsid w:val="001E72BE"/>
    <w:rsid w:val="001E742C"/>
    <w:rsid w:val="001E7777"/>
    <w:rsid w:val="001F041A"/>
    <w:rsid w:val="001F13D3"/>
    <w:rsid w:val="001F279F"/>
    <w:rsid w:val="001F6166"/>
    <w:rsid w:val="00200292"/>
    <w:rsid w:val="00200542"/>
    <w:rsid w:val="002008EC"/>
    <w:rsid w:val="002020C7"/>
    <w:rsid w:val="002038FD"/>
    <w:rsid w:val="002060F5"/>
    <w:rsid w:val="0020637E"/>
    <w:rsid w:val="00206F09"/>
    <w:rsid w:val="00207FD9"/>
    <w:rsid w:val="0021061F"/>
    <w:rsid w:val="00210E76"/>
    <w:rsid w:val="002125AD"/>
    <w:rsid w:val="002126C5"/>
    <w:rsid w:val="00212977"/>
    <w:rsid w:val="00212F0A"/>
    <w:rsid w:val="00216443"/>
    <w:rsid w:val="00216899"/>
    <w:rsid w:val="002168A3"/>
    <w:rsid w:val="0021775F"/>
    <w:rsid w:val="00217B0C"/>
    <w:rsid w:val="0022285D"/>
    <w:rsid w:val="00226488"/>
    <w:rsid w:val="002275F7"/>
    <w:rsid w:val="0023090A"/>
    <w:rsid w:val="00231AFD"/>
    <w:rsid w:val="00231D84"/>
    <w:rsid w:val="00232072"/>
    <w:rsid w:val="00232DD7"/>
    <w:rsid w:val="00235E88"/>
    <w:rsid w:val="00237EFD"/>
    <w:rsid w:val="00240B60"/>
    <w:rsid w:val="00240C35"/>
    <w:rsid w:val="0024106A"/>
    <w:rsid w:val="00241DDC"/>
    <w:rsid w:val="00241F5B"/>
    <w:rsid w:val="002421FC"/>
    <w:rsid w:val="00244DDA"/>
    <w:rsid w:val="00244FBE"/>
    <w:rsid w:val="00250049"/>
    <w:rsid w:val="002501E4"/>
    <w:rsid w:val="00252861"/>
    <w:rsid w:val="00252F7E"/>
    <w:rsid w:val="00253A62"/>
    <w:rsid w:val="002552FB"/>
    <w:rsid w:val="00255507"/>
    <w:rsid w:val="002565EA"/>
    <w:rsid w:val="00257099"/>
    <w:rsid w:val="00260548"/>
    <w:rsid w:val="0026197A"/>
    <w:rsid w:val="002621F3"/>
    <w:rsid w:val="002622B5"/>
    <w:rsid w:val="00262BF0"/>
    <w:rsid w:val="0026306E"/>
    <w:rsid w:val="00264D3F"/>
    <w:rsid w:val="00265F02"/>
    <w:rsid w:val="00266492"/>
    <w:rsid w:val="002677B1"/>
    <w:rsid w:val="00267F67"/>
    <w:rsid w:val="00270958"/>
    <w:rsid w:val="00270BB5"/>
    <w:rsid w:val="00271D9E"/>
    <w:rsid w:val="00272846"/>
    <w:rsid w:val="00272B1E"/>
    <w:rsid w:val="00273B22"/>
    <w:rsid w:val="00275354"/>
    <w:rsid w:val="00276A72"/>
    <w:rsid w:val="00276F4E"/>
    <w:rsid w:val="00280458"/>
    <w:rsid w:val="00280905"/>
    <w:rsid w:val="00281369"/>
    <w:rsid w:val="00281683"/>
    <w:rsid w:val="002835D6"/>
    <w:rsid w:val="00283BB9"/>
    <w:rsid w:val="002840E2"/>
    <w:rsid w:val="0028447F"/>
    <w:rsid w:val="00284FBD"/>
    <w:rsid w:val="00286BDA"/>
    <w:rsid w:val="00287182"/>
    <w:rsid w:val="0029061A"/>
    <w:rsid w:val="00291FEC"/>
    <w:rsid w:val="00292619"/>
    <w:rsid w:val="002945AA"/>
    <w:rsid w:val="002946A3"/>
    <w:rsid w:val="00294C84"/>
    <w:rsid w:val="0029557E"/>
    <w:rsid w:val="002A05DB"/>
    <w:rsid w:val="002A2B4F"/>
    <w:rsid w:val="002A2CB1"/>
    <w:rsid w:val="002A3F1E"/>
    <w:rsid w:val="002B0492"/>
    <w:rsid w:val="002B0D81"/>
    <w:rsid w:val="002B40F7"/>
    <w:rsid w:val="002C146E"/>
    <w:rsid w:val="002C31D7"/>
    <w:rsid w:val="002C5847"/>
    <w:rsid w:val="002C5E43"/>
    <w:rsid w:val="002C724F"/>
    <w:rsid w:val="002D05A0"/>
    <w:rsid w:val="002D142C"/>
    <w:rsid w:val="002D14F6"/>
    <w:rsid w:val="002D248B"/>
    <w:rsid w:val="002D471F"/>
    <w:rsid w:val="002D4CAA"/>
    <w:rsid w:val="002D4E9A"/>
    <w:rsid w:val="002D54B5"/>
    <w:rsid w:val="002D6B18"/>
    <w:rsid w:val="002D73A4"/>
    <w:rsid w:val="002D763C"/>
    <w:rsid w:val="002D7B5F"/>
    <w:rsid w:val="002D7C89"/>
    <w:rsid w:val="002E0BFD"/>
    <w:rsid w:val="002E3471"/>
    <w:rsid w:val="002E465F"/>
    <w:rsid w:val="002E6B74"/>
    <w:rsid w:val="002E75A6"/>
    <w:rsid w:val="002F0980"/>
    <w:rsid w:val="002F106C"/>
    <w:rsid w:val="002F1983"/>
    <w:rsid w:val="002F3010"/>
    <w:rsid w:val="002F3A54"/>
    <w:rsid w:val="002F52B9"/>
    <w:rsid w:val="002F6B47"/>
    <w:rsid w:val="00301E18"/>
    <w:rsid w:val="003049DA"/>
    <w:rsid w:val="00305B51"/>
    <w:rsid w:val="00305CEA"/>
    <w:rsid w:val="00307704"/>
    <w:rsid w:val="00310A2D"/>
    <w:rsid w:val="00310A34"/>
    <w:rsid w:val="0031405F"/>
    <w:rsid w:val="003143F4"/>
    <w:rsid w:val="0031543E"/>
    <w:rsid w:val="00315599"/>
    <w:rsid w:val="00315A35"/>
    <w:rsid w:val="00316482"/>
    <w:rsid w:val="00316F8B"/>
    <w:rsid w:val="00317F84"/>
    <w:rsid w:val="00320AAE"/>
    <w:rsid w:val="00320EE3"/>
    <w:rsid w:val="00321BD0"/>
    <w:rsid w:val="003239F5"/>
    <w:rsid w:val="00325CAB"/>
    <w:rsid w:val="003307A7"/>
    <w:rsid w:val="00330C30"/>
    <w:rsid w:val="0033166B"/>
    <w:rsid w:val="0033258B"/>
    <w:rsid w:val="003347D9"/>
    <w:rsid w:val="003351B6"/>
    <w:rsid w:val="00336F1B"/>
    <w:rsid w:val="00337E94"/>
    <w:rsid w:val="003419B5"/>
    <w:rsid w:val="003437AD"/>
    <w:rsid w:val="003450A0"/>
    <w:rsid w:val="00346210"/>
    <w:rsid w:val="00346FB9"/>
    <w:rsid w:val="003474A5"/>
    <w:rsid w:val="00350CAE"/>
    <w:rsid w:val="003523FD"/>
    <w:rsid w:val="00361166"/>
    <w:rsid w:val="003614FE"/>
    <w:rsid w:val="0036251A"/>
    <w:rsid w:val="00362766"/>
    <w:rsid w:val="003646B9"/>
    <w:rsid w:val="00365C31"/>
    <w:rsid w:val="00366947"/>
    <w:rsid w:val="003672BA"/>
    <w:rsid w:val="003677C7"/>
    <w:rsid w:val="0036786F"/>
    <w:rsid w:val="0037010A"/>
    <w:rsid w:val="0037015A"/>
    <w:rsid w:val="00370717"/>
    <w:rsid w:val="00370A92"/>
    <w:rsid w:val="003712F6"/>
    <w:rsid w:val="00372189"/>
    <w:rsid w:val="0037294A"/>
    <w:rsid w:val="00374412"/>
    <w:rsid w:val="00374B89"/>
    <w:rsid w:val="00380ACB"/>
    <w:rsid w:val="0038102F"/>
    <w:rsid w:val="00381255"/>
    <w:rsid w:val="00382EBF"/>
    <w:rsid w:val="00383540"/>
    <w:rsid w:val="00383986"/>
    <w:rsid w:val="003847CF"/>
    <w:rsid w:val="00385592"/>
    <w:rsid w:val="0038668C"/>
    <w:rsid w:val="00390B44"/>
    <w:rsid w:val="00393986"/>
    <w:rsid w:val="00393F4A"/>
    <w:rsid w:val="00393F5F"/>
    <w:rsid w:val="003949F1"/>
    <w:rsid w:val="00394CE3"/>
    <w:rsid w:val="003A2166"/>
    <w:rsid w:val="003A2283"/>
    <w:rsid w:val="003A2B22"/>
    <w:rsid w:val="003A3FD1"/>
    <w:rsid w:val="003A4CA6"/>
    <w:rsid w:val="003A581E"/>
    <w:rsid w:val="003A6A13"/>
    <w:rsid w:val="003B0534"/>
    <w:rsid w:val="003B2E07"/>
    <w:rsid w:val="003B3C5B"/>
    <w:rsid w:val="003B51F6"/>
    <w:rsid w:val="003B7878"/>
    <w:rsid w:val="003B79B2"/>
    <w:rsid w:val="003B7C47"/>
    <w:rsid w:val="003C1FBF"/>
    <w:rsid w:val="003C2762"/>
    <w:rsid w:val="003C2827"/>
    <w:rsid w:val="003C364A"/>
    <w:rsid w:val="003C43A2"/>
    <w:rsid w:val="003D0F00"/>
    <w:rsid w:val="003D3584"/>
    <w:rsid w:val="003D3B54"/>
    <w:rsid w:val="003D54F0"/>
    <w:rsid w:val="003D620E"/>
    <w:rsid w:val="003D6CB2"/>
    <w:rsid w:val="003D70BF"/>
    <w:rsid w:val="003D7C5C"/>
    <w:rsid w:val="003E4437"/>
    <w:rsid w:val="003E4D5C"/>
    <w:rsid w:val="003E671A"/>
    <w:rsid w:val="003E6FFF"/>
    <w:rsid w:val="003F02A9"/>
    <w:rsid w:val="003F057E"/>
    <w:rsid w:val="003F0976"/>
    <w:rsid w:val="003F0EB4"/>
    <w:rsid w:val="003F18F8"/>
    <w:rsid w:val="003F5618"/>
    <w:rsid w:val="003F5B50"/>
    <w:rsid w:val="003F5CF4"/>
    <w:rsid w:val="003F64FD"/>
    <w:rsid w:val="00401632"/>
    <w:rsid w:val="0040182C"/>
    <w:rsid w:val="00405352"/>
    <w:rsid w:val="00406807"/>
    <w:rsid w:val="00407859"/>
    <w:rsid w:val="004078E4"/>
    <w:rsid w:val="00410579"/>
    <w:rsid w:val="00413625"/>
    <w:rsid w:val="00413F3D"/>
    <w:rsid w:val="00415235"/>
    <w:rsid w:val="00416B2E"/>
    <w:rsid w:val="004237D9"/>
    <w:rsid w:val="00427070"/>
    <w:rsid w:val="00430042"/>
    <w:rsid w:val="0043046B"/>
    <w:rsid w:val="00432599"/>
    <w:rsid w:val="00432BBB"/>
    <w:rsid w:val="00433ECC"/>
    <w:rsid w:val="00434AD8"/>
    <w:rsid w:val="00434BF0"/>
    <w:rsid w:val="00434C09"/>
    <w:rsid w:val="004367B7"/>
    <w:rsid w:val="0043755F"/>
    <w:rsid w:val="00437567"/>
    <w:rsid w:val="004375B6"/>
    <w:rsid w:val="0043794E"/>
    <w:rsid w:val="00437E7F"/>
    <w:rsid w:val="004418B5"/>
    <w:rsid w:val="00442E05"/>
    <w:rsid w:val="00443587"/>
    <w:rsid w:val="00446487"/>
    <w:rsid w:val="004467D1"/>
    <w:rsid w:val="0045081B"/>
    <w:rsid w:val="004512FF"/>
    <w:rsid w:val="004529F2"/>
    <w:rsid w:val="00455A73"/>
    <w:rsid w:val="00455A7F"/>
    <w:rsid w:val="004567F9"/>
    <w:rsid w:val="0045783B"/>
    <w:rsid w:val="00457E12"/>
    <w:rsid w:val="00457E3B"/>
    <w:rsid w:val="00461260"/>
    <w:rsid w:val="00462AC4"/>
    <w:rsid w:val="004633C9"/>
    <w:rsid w:val="00463BDD"/>
    <w:rsid w:val="00464370"/>
    <w:rsid w:val="00464B01"/>
    <w:rsid w:val="004701C4"/>
    <w:rsid w:val="00470A6F"/>
    <w:rsid w:val="00471626"/>
    <w:rsid w:val="004724C8"/>
    <w:rsid w:val="004729A0"/>
    <w:rsid w:val="00472B92"/>
    <w:rsid w:val="00472BEE"/>
    <w:rsid w:val="00473E28"/>
    <w:rsid w:val="00474EE9"/>
    <w:rsid w:val="004757DB"/>
    <w:rsid w:val="00480369"/>
    <w:rsid w:val="00481232"/>
    <w:rsid w:val="004829E4"/>
    <w:rsid w:val="00482DC6"/>
    <w:rsid w:val="004859C4"/>
    <w:rsid w:val="00486636"/>
    <w:rsid w:val="00486925"/>
    <w:rsid w:val="004875E8"/>
    <w:rsid w:val="00487827"/>
    <w:rsid w:val="0049063B"/>
    <w:rsid w:val="00490EB1"/>
    <w:rsid w:val="0049186D"/>
    <w:rsid w:val="004939CC"/>
    <w:rsid w:val="00497EC9"/>
    <w:rsid w:val="004A0BF2"/>
    <w:rsid w:val="004A5729"/>
    <w:rsid w:val="004A64AF"/>
    <w:rsid w:val="004A73B8"/>
    <w:rsid w:val="004A770F"/>
    <w:rsid w:val="004A797D"/>
    <w:rsid w:val="004B0A96"/>
    <w:rsid w:val="004B0B48"/>
    <w:rsid w:val="004B1266"/>
    <w:rsid w:val="004B3A92"/>
    <w:rsid w:val="004B4124"/>
    <w:rsid w:val="004B412F"/>
    <w:rsid w:val="004B66AC"/>
    <w:rsid w:val="004C1076"/>
    <w:rsid w:val="004C14A4"/>
    <w:rsid w:val="004C1CC8"/>
    <w:rsid w:val="004C2B82"/>
    <w:rsid w:val="004C3BD9"/>
    <w:rsid w:val="004C3D97"/>
    <w:rsid w:val="004C5860"/>
    <w:rsid w:val="004C60C7"/>
    <w:rsid w:val="004D1BCB"/>
    <w:rsid w:val="004D2A80"/>
    <w:rsid w:val="004D2E39"/>
    <w:rsid w:val="004D3DFD"/>
    <w:rsid w:val="004D48C7"/>
    <w:rsid w:val="004D5A32"/>
    <w:rsid w:val="004E0116"/>
    <w:rsid w:val="004E14F5"/>
    <w:rsid w:val="004E1A9F"/>
    <w:rsid w:val="004E1B58"/>
    <w:rsid w:val="004E3B2E"/>
    <w:rsid w:val="004E5D0C"/>
    <w:rsid w:val="004E77DA"/>
    <w:rsid w:val="004E7CCE"/>
    <w:rsid w:val="004F0574"/>
    <w:rsid w:val="004F14B1"/>
    <w:rsid w:val="004F19D8"/>
    <w:rsid w:val="004F2B51"/>
    <w:rsid w:val="004F3B0C"/>
    <w:rsid w:val="004F5574"/>
    <w:rsid w:val="004F58FC"/>
    <w:rsid w:val="004F645E"/>
    <w:rsid w:val="004F64FE"/>
    <w:rsid w:val="00500810"/>
    <w:rsid w:val="00500E11"/>
    <w:rsid w:val="0050285F"/>
    <w:rsid w:val="005038C9"/>
    <w:rsid w:val="00503BB4"/>
    <w:rsid w:val="005045DB"/>
    <w:rsid w:val="00504F50"/>
    <w:rsid w:val="0050534A"/>
    <w:rsid w:val="00505F85"/>
    <w:rsid w:val="00506B40"/>
    <w:rsid w:val="00507235"/>
    <w:rsid w:val="00507BC6"/>
    <w:rsid w:val="00510455"/>
    <w:rsid w:val="00511610"/>
    <w:rsid w:val="00515779"/>
    <w:rsid w:val="00516E07"/>
    <w:rsid w:val="005203FB"/>
    <w:rsid w:val="0052113E"/>
    <w:rsid w:val="00522999"/>
    <w:rsid w:val="005235F7"/>
    <w:rsid w:val="00523BE6"/>
    <w:rsid w:val="0052559C"/>
    <w:rsid w:val="005261BD"/>
    <w:rsid w:val="0053064A"/>
    <w:rsid w:val="00533BF7"/>
    <w:rsid w:val="00534EE2"/>
    <w:rsid w:val="00535078"/>
    <w:rsid w:val="0053712B"/>
    <w:rsid w:val="0053725E"/>
    <w:rsid w:val="00540258"/>
    <w:rsid w:val="005416BF"/>
    <w:rsid w:val="00543BFA"/>
    <w:rsid w:val="005451F7"/>
    <w:rsid w:val="0054536B"/>
    <w:rsid w:val="00545AB0"/>
    <w:rsid w:val="00547229"/>
    <w:rsid w:val="0054773F"/>
    <w:rsid w:val="00550DE4"/>
    <w:rsid w:val="005519A1"/>
    <w:rsid w:val="0055287C"/>
    <w:rsid w:val="00552DC8"/>
    <w:rsid w:val="00554BE7"/>
    <w:rsid w:val="00554FD5"/>
    <w:rsid w:val="00555D2A"/>
    <w:rsid w:val="005566A6"/>
    <w:rsid w:val="00556A39"/>
    <w:rsid w:val="005570D1"/>
    <w:rsid w:val="0055721D"/>
    <w:rsid w:val="00557A1A"/>
    <w:rsid w:val="00557E7E"/>
    <w:rsid w:val="00562D7D"/>
    <w:rsid w:val="005636BC"/>
    <w:rsid w:val="00565998"/>
    <w:rsid w:val="0057077E"/>
    <w:rsid w:val="00570BC7"/>
    <w:rsid w:val="005713A2"/>
    <w:rsid w:val="005717BA"/>
    <w:rsid w:val="0057234B"/>
    <w:rsid w:val="00572A77"/>
    <w:rsid w:val="00572E5E"/>
    <w:rsid w:val="00573B53"/>
    <w:rsid w:val="0057564E"/>
    <w:rsid w:val="005759A7"/>
    <w:rsid w:val="005759E8"/>
    <w:rsid w:val="0058102E"/>
    <w:rsid w:val="0058153C"/>
    <w:rsid w:val="00581B60"/>
    <w:rsid w:val="00582FE8"/>
    <w:rsid w:val="005831A2"/>
    <w:rsid w:val="005833B0"/>
    <w:rsid w:val="00583C9D"/>
    <w:rsid w:val="005843B7"/>
    <w:rsid w:val="005848CF"/>
    <w:rsid w:val="00587097"/>
    <w:rsid w:val="005870D1"/>
    <w:rsid w:val="0058799E"/>
    <w:rsid w:val="00587FFC"/>
    <w:rsid w:val="00590032"/>
    <w:rsid w:val="00591082"/>
    <w:rsid w:val="00591A9A"/>
    <w:rsid w:val="00593770"/>
    <w:rsid w:val="00594A91"/>
    <w:rsid w:val="005961B3"/>
    <w:rsid w:val="005976F4"/>
    <w:rsid w:val="005A0B83"/>
    <w:rsid w:val="005A26F9"/>
    <w:rsid w:val="005A287B"/>
    <w:rsid w:val="005A32AA"/>
    <w:rsid w:val="005A6296"/>
    <w:rsid w:val="005A72D2"/>
    <w:rsid w:val="005B268B"/>
    <w:rsid w:val="005B5D9D"/>
    <w:rsid w:val="005B6F67"/>
    <w:rsid w:val="005C05C6"/>
    <w:rsid w:val="005C0F95"/>
    <w:rsid w:val="005C1CAB"/>
    <w:rsid w:val="005C3B4A"/>
    <w:rsid w:val="005C5C09"/>
    <w:rsid w:val="005C70B1"/>
    <w:rsid w:val="005C7516"/>
    <w:rsid w:val="005D11E6"/>
    <w:rsid w:val="005D1C1E"/>
    <w:rsid w:val="005D1F63"/>
    <w:rsid w:val="005D37D7"/>
    <w:rsid w:val="005D4406"/>
    <w:rsid w:val="005D51A8"/>
    <w:rsid w:val="005D5899"/>
    <w:rsid w:val="005D7F79"/>
    <w:rsid w:val="005E03E6"/>
    <w:rsid w:val="005E0E6E"/>
    <w:rsid w:val="005E330B"/>
    <w:rsid w:val="005E4310"/>
    <w:rsid w:val="005E5128"/>
    <w:rsid w:val="005E5BDF"/>
    <w:rsid w:val="005E5EF2"/>
    <w:rsid w:val="005F19BA"/>
    <w:rsid w:val="005F1F36"/>
    <w:rsid w:val="005F335C"/>
    <w:rsid w:val="005F3F21"/>
    <w:rsid w:val="005F4C38"/>
    <w:rsid w:val="005F4C71"/>
    <w:rsid w:val="005F5753"/>
    <w:rsid w:val="005F6145"/>
    <w:rsid w:val="005F65B1"/>
    <w:rsid w:val="005F66FF"/>
    <w:rsid w:val="005F766A"/>
    <w:rsid w:val="005F78A3"/>
    <w:rsid w:val="0060080B"/>
    <w:rsid w:val="00601002"/>
    <w:rsid w:val="00601838"/>
    <w:rsid w:val="00601CBA"/>
    <w:rsid w:val="00603161"/>
    <w:rsid w:val="00604A77"/>
    <w:rsid w:val="0060549E"/>
    <w:rsid w:val="006055B0"/>
    <w:rsid w:val="00605B7A"/>
    <w:rsid w:val="00607F05"/>
    <w:rsid w:val="006119A9"/>
    <w:rsid w:val="00611BAA"/>
    <w:rsid w:val="00613711"/>
    <w:rsid w:val="0061407F"/>
    <w:rsid w:val="0061583D"/>
    <w:rsid w:val="00615BE0"/>
    <w:rsid w:val="00616C0B"/>
    <w:rsid w:val="00617140"/>
    <w:rsid w:val="00617620"/>
    <w:rsid w:val="006208D6"/>
    <w:rsid w:val="006212AA"/>
    <w:rsid w:val="00621951"/>
    <w:rsid w:val="00621ACE"/>
    <w:rsid w:val="00622B13"/>
    <w:rsid w:val="00622B8E"/>
    <w:rsid w:val="00622BBB"/>
    <w:rsid w:val="00625ABC"/>
    <w:rsid w:val="00625DA0"/>
    <w:rsid w:val="00625DD9"/>
    <w:rsid w:val="006263F0"/>
    <w:rsid w:val="00626BBC"/>
    <w:rsid w:val="00626E89"/>
    <w:rsid w:val="00630EB0"/>
    <w:rsid w:val="006313C9"/>
    <w:rsid w:val="006317C7"/>
    <w:rsid w:val="00632F5F"/>
    <w:rsid w:val="0063672D"/>
    <w:rsid w:val="00637FAC"/>
    <w:rsid w:val="00640EB5"/>
    <w:rsid w:val="00641674"/>
    <w:rsid w:val="00641F49"/>
    <w:rsid w:val="006430F2"/>
    <w:rsid w:val="006431FF"/>
    <w:rsid w:val="00643996"/>
    <w:rsid w:val="006441DD"/>
    <w:rsid w:val="00644DCB"/>
    <w:rsid w:val="00650FF6"/>
    <w:rsid w:val="00653219"/>
    <w:rsid w:val="0065335A"/>
    <w:rsid w:val="00656577"/>
    <w:rsid w:val="006565F7"/>
    <w:rsid w:val="00657E21"/>
    <w:rsid w:val="00660794"/>
    <w:rsid w:val="0066131D"/>
    <w:rsid w:val="00661717"/>
    <w:rsid w:val="00661E6E"/>
    <w:rsid w:val="00662516"/>
    <w:rsid w:val="006626F2"/>
    <w:rsid w:val="00662B49"/>
    <w:rsid w:val="0066304D"/>
    <w:rsid w:val="00663EEB"/>
    <w:rsid w:val="006649B0"/>
    <w:rsid w:val="00664A45"/>
    <w:rsid w:val="00665E83"/>
    <w:rsid w:val="00667197"/>
    <w:rsid w:val="006716E1"/>
    <w:rsid w:val="00672554"/>
    <w:rsid w:val="0067371E"/>
    <w:rsid w:val="00673B02"/>
    <w:rsid w:val="006762EC"/>
    <w:rsid w:val="00676C2D"/>
    <w:rsid w:val="0067746D"/>
    <w:rsid w:val="0067775D"/>
    <w:rsid w:val="0068142D"/>
    <w:rsid w:val="006820FB"/>
    <w:rsid w:val="006833F3"/>
    <w:rsid w:val="00686DF8"/>
    <w:rsid w:val="0069058B"/>
    <w:rsid w:val="00690EB7"/>
    <w:rsid w:val="00692C7A"/>
    <w:rsid w:val="00693684"/>
    <w:rsid w:val="00695D82"/>
    <w:rsid w:val="006971CF"/>
    <w:rsid w:val="006A3675"/>
    <w:rsid w:val="006A407E"/>
    <w:rsid w:val="006A4DF8"/>
    <w:rsid w:val="006A6A22"/>
    <w:rsid w:val="006B3B43"/>
    <w:rsid w:val="006B3BF0"/>
    <w:rsid w:val="006B4B17"/>
    <w:rsid w:val="006B500C"/>
    <w:rsid w:val="006B576E"/>
    <w:rsid w:val="006B6030"/>
    <w:rsid w:val="006B6242"/>
    <w:rsid w:val="006B6763"/>
    <w:rsid w:val="006B6F63"/>
    <w:rsid w:val="006B7F52"/>
    <w:rsid w:val="006C01B6"/>
    <w:rsid w:val="006C205E"/>
    <w:rsid w:val="006C22B2"/>
    <w:rsid w:val="006C30A5"/>
    <w:rsid w:val="006C3249"/>
    <w:rsid w:val="006C408D"/>
    <w:rsid w:val="006C6E10"/>
    <w:rsid w:val="006C7E25"/>
    <w:rsid w:val="006D2821"/>
    <w:rsid w:val="006D343D"/>
    <w:rsid w:val="006D3CBD"/>
    <w:rsid w:val="006D4A17"/>
    <w:rsid w:val="006D4B11"/>
    <w:rsid w:val="006D5089"/>
    <w:rsid w:val="006D5204"/>
    <w:rsid w:val="006E099F"/>
    <w:rsid w:val="006E1659"/>
    <w:rsid w:val="006E2078"/>
    <w:rsid w:val="006E24FC"/>
    <w:rsid w:val="006E2C4F"/>
    <w:rsid w:val="006E4A9A"/>
    <w:rsid w:val="006E5538"/>
    <w:rsid w:val="006E57D2"/>
    <w:rsid w:val="006E65CD"/>
    <w:rsid w:val="006E66BB"/>
    <w:rsid w:val="006E74CB"/>
    <w:rsid w:val="006E7FF7"/>
    <w:rsid w:val="006F5C4A"/>
    <w:rsid w:val="006F5C74"/>
    <w:rsid w:val="006F7524"/>
    <w:rsid w:val="006F7552"/>
    <w:rsid w:val="006F7DB2"/>
    <w:rsid w:val="007004A3"/>
    <w:rsid w:val="0070343C"/>
    <w:rsid w:val="0070620D"/>
    <w:rsid w:val="00706B50"/>
    <w:rsid w:val="00706CC1"/>
    <w:rsid w:val="007073D5"/>
    <w:rsid w:val="007102CF"/>
    <w:rsid w:val="00710B8D"/>
    <w:rsid w:val="00711CEE"/>
    <w:rsid w:val="00712765"/>
    <w:rsid w:val="00712B08"/>
    <w:rsid w:val="007134A4"/>
    <w:rsid w:val="00713A21"/>
    <w:rsid w:val="00715EF2"/>
    <w:rsid w:val="00717494"/>
    <w:rsid w:val="007200A7"/>
    <w:rsid w:val="00721EFD"/>
    <w:rsid w:val="00722964"/>
    <w:rsid w:val="00723E5E"/>
    <w:rsid w:val="00724279"/>
    <w:rsid w:val="00724394"/>
    <w:rsid w:val="0072458D"/>
    <w:rsid w:val="00725A6A"/>
    <w:rsid w:val="007261E7"/>
    <w:rsid w:val="0072620D"/>
    <w:rsid w:val="007269BA"/>
    <w:rsid w:val="00730605"/>
    <w:rsid w:val="00735C5C"/>
    <w:rsid w:val="007405B8"/>
    <w:rsid w:val="00740A0E"/>
    <w:rsid w:val="007413AB"/>
    <w:rsid w:val="00742E08"/>
    <w:rsid w:val="0074416D"/>
    <w:rsid w:val="007445B7"/>
    <w:rsid w:val="00744870"/>
    <w:rsid w:val="00746A07"/>
    <w:rsid w:val="007472E5"/>
    <w:rsid w:val="00747AE9"/>
    <w:rsid w:val="00747C1E"/>
    <w:rsid w:val="00750B53"/>
    <w:rsid w:val="00751659"/>
    <w:rsid w:val="0075190F"/>
    <w:rsid w:val="007526F3"/>
    <w:rsid w:val="0075276E"/>
    <w:rsid w:val="00753A2E"/>
    <w:rsid w:val="007544BE"/>
    <w:rsid w:val="007575DD"/>
    <w:rsid w:val="00757697"/>
    <w:rsid w:val="0076139A"/>
    <w:rsid w:val="007627D7"/>
    <w:rsid w:val="00762BE9"/>
    <w:rsid w:val="00766F2B"/>
    <w:rsid w:val="00772EAB"/>
    <w:rsid w:val="00773EA3"/>
    <w:rsid w:val="007740AD"/>
    <w:rsid w:val="007745B7"/>
    <w:rsid w:val="00774890"/>
    <w:rsid w:val="0077501C"/>
    <w:rsid w:val="00775FD7"/>
    <w:rsid w:val="0077656B"/>
    <w:rsid w:val="00776967"/>
    <w:rsid w:val="007777C7"/>
    <w:rsid w:val="00777B3C"/>
    <w:rsid w:val="00781C41"/>
    <w:rsid w:val="00782E9E"/>
    <w:rsid w:val="0078307E"/>
    <w:rsid w:val="007862DC"/>
    <w:rsid w:val="00786EA3"/>
    <w:rsid w:val="00787DB2"/>
    <w:rsid w:val="00791877"/>
    <w:rsid w:val="00792F1F"/>
    <w:rsid w:val="00793771"/>
    <w:rsid w:val="00794CBB"/>
    <w:rsid w:val="007960BF"/>
    <w:rsid w:val="007A07F2"/>
    <w:rsid w:val="007A0F96"/>
    <w:rsid w:val="007A357E"/>
    <w:rsid w:val="007A441E"/>
    <w:rsid w:val="007B006B"/>
    <w:rsid w:val="007B0B61"/>
    <w:rsid w:val="007B1C48"/>
    <w:rsid w:val="007B540D"/>
    <w:rsid w:val="007B5F13"/>
    <w:rsid w:val="007B65B5"/>
    <w:rsid w:val="007B65BE"/>
    <w:rsid w:val="007B6F4E"/>
    <w:rsid w:val="007C00C9"/>
    <w:rsid w:val="007C0229"/>
    <w:rsid w:val="007C09B9"/>
    <w:rsid w:val="007C0C95"/>
    <w:rsid w:val="007C219A"/>
    <w:rsid w:val="007C2F46"/>
    <w:rsid w:val="007C4BE6"/>
    <w:rsid w:val="007C58B1"/>
    <w:rsid w:val="007C5D89"/>
    <w:rsid w:val="007C6E89"/>
    <w:rsid w:val="007C734A"/>
    <w:rsid w:val="007D024E"/>
    <w:rsid w:val="007D080C"/>
    <w:rsid w:val="007D0A5A"/>
    <w:rsid w:val="007D0BC8"/>
    <w:rsid w:val="007D0C15"/>
    <w:rsid w:val="007D1B02"/>
    <w:rsid w:val="007D3960"/>
    <w:rsid w:val="007D42B6"/>
    <w:rsid w:val="007D5DE6"/>
    <w:rsid w:val="007D64B4"/>
    <w:rsid w:val="007E2872"/>
    <w:rsid w:val="007E42CC"/>
    <w:rsid w:val="007E5889"/>
    <w:rsid w:val="007F018D"/>
    <w:rsid w:val="007F05B8"/>
    <w:rsid w:val="007F1329"/>
    <w:rsid w:val="007F164C"/>
    <w:rsid w:val="007F1E6E"/>
    <w:rsid w:val="007F2A5F"/>
    <w:rsid w:val="007F6064"/>
    <w:rsid w:val="007F60DF"/>
    <w:rsid w:val="007F7DF1"/>
    <w:rsid w:val="008002D7"/>
    <w:rsid w:val="0080748F"/>
    <w:rsid w:val="00810F37"/>
    <w:rsid w:val="00810F7F"/>
    <w:rsid w:val="00811AFA"/>
    <w:rsid w:val="00811F95"/>
    <w:rsid w:val="0081236C"/>
    <w:rsid w:val="00812795"/>
    <w:rsid w:val="00815600"/>
    <w:rsid w:val="008158DE"/>
    <w:rsid w:val="00815F55"/>
    <w:rsid w:val="00816096"/>
    <w:rsid w:val="0081737C"/>
    <w:rsid w:val="008205FA"/>
    <w:rsid w:val="00822394"/>
    <w:rsid w:val="00824409"/>
    <w:rsid w:val="008265EF"/>
    <w:rsid w:val="008265FF"/>
    <w:rsid w:val="00826CF5"/>
    <w:rsid w:val="00826DFF"/>
    <w:rsid w:val="00834858"/>
    <w:rsid w:val="0083603A"/>
    <w:rsid w:val="00844200"/>
    <w:rsid w:val="00844493"/>
    <w:rsid w:val="008447EB"/>
    <w:rsid w:val="008459E4"/>
    <w:rsid w:val="00845A78"/>
    <w:rsid w:val="00845F66"/>
    <w:rsid w:val="008469E6"/>
    <w:rsid w:val="00846E02"/>
    <w:rsid w:val="008472E3"/>
    <w:rsid w:val="00856C3A"/>
    <w:rsid w:val="00856EF3"/>
    <w:rsid w:val="008577FF"/>
    <w:rsid w:val="008578A8"/>
    <w:rsid w:val="008626F6"/>
    <w:rsid w:val="0086391F"/>
    <w:rsid w:val="00865FB2"/>
    <w:rsid w:val="00867058"/>
    <w:rsid w:val="008673E4"/>
    <w:rsid w:val="00870BDA"/>
    <w:rsid w:val="008720D1"/>
    <w:rsid w:val="0087296A"/>
    <w:rsid w:val="00872DFB"/>
    <w:rsid w:val="00872E0C"/>
    <w:rsid w:val="00874470"/>
    <w:rsid w:val="008752A8"/>
    <w:rsid w:val="00875622"/>
    <w:rsid w:val="008772B1"/>
    <w:rsid w:val="0088047A"/>
    <w:rsid w:val="00880FE2"/>
    <w:rsid w:val="008811FD"/>
    <w:rsid w:val="00885128"/>
    <w:rsid w:val="00885781"/>
    <w:rsid w:val="00885B03"/>
    <w:rsid w:val="00885D60"/>
    <w:rsid w:val="008864BB"/>
    <w:rsid w:val="008876FF"/>
    <w:rsid w:val="00887BB2"/>
    <w:rsid w:val="00890844"/>
    <w:rsid w:val="008928DC"/>
    <w:rsid w:val="00892A43"/>
    <w:rsid w:val="00895A9E"/>
    <w:rsid w:val="00895D72"/>
    <w:rsid w:val="0089793A"/>
    <w:rsid w:val="008A0415"/>
    <w:rsid w:val="008A0742"/>
    <w:rsid w:val="008A0A92"/>
    <w:rsid w:val="008A0B7D"/>
    <w:rsid w:val="008A2584"/>
    <w:rsid w:val="008A28B2"/>
    <w:rsid w:val="008A4118"/>
    <w:rsid w:val="008A41E7"/>
    <w:rsid w:val="008A64FC"/>
    <w:rsid w:val="008A7322"/>
    <w:rsid w:val="008B1E4B"/>
    <w:rsid w:val="008B2AFD"/>
    <w:rsid w:val="008B3C9C"/>
    <w:rsid w:val="008B421A"/>
    <w:rsid w:val="008B52BA"/>
    <w:rsid w:val="008B5A44"/>
    <w:rsid w:val="008B6202"/>
    <w:rsid w:val="008B65E7"/>
    <w:rsid w:val="008B6988"/>
    <w:rsid w:val="008B7321"/>
    <w:rsid w:val="008B76FA"/>
    <w:rsid w:val="008C21A7"/>
    <w:rsid w:val="008C3075"/>
    <w:rsid w:val="008C34F9"/>
    <w:rsid w:val="008C37DF"/>
    <w:rsid w:val="008C3B02"/>
    <w:rsid w:val="008C6964"/>
    <w:rsid w:val="008C733B"/>
    <w:rsid w:val="008D07F6"/>
    <w:rsid w:val="008D15EC"/>
    <w:rsid w:val="008D3CAC"/>
    <w:rsid w:val="008D3D0C"/>
    <w:rsid w:val="008D6379"/>
    <w:rsid w:val="008D6893"/>
    <w:rsid w:val="008E42C3"/>
    <w:rsid w:val="008E45E4"/>
    <w:rsid w:val="008E4955"/>
    <w:rsid w:val="008E4FBE"/>
    <w:rsid w:val="008E5037"/>
    <w:rsid w:val="008E6ABF"/>
    <w:rsid w:val="008E7158"/>
    <w:rsid w:val="008E7C8C"/>
    <w:rsid w:val="008E7F63"/>
    <w:rsid w:val="008F179B"/>
    <w:rsid w:val="008F2169"/>
    <w:rsid w:val="008F368A"/>
    <w:rsid w:val="008F6343"/>
    <w:rsid w:val="008F6444"/>
    <w:rsid w:val="008F68CB"/>
    <w:rsid w:val="00900D1E"/>
    <w:rsid w:val="009039A3"/>
    <w:rsid w:val="009039B6"/>
    <w:rsid w:val="00905A55"/>
    <w:rsid w:val="00905FC3"/>
    <w:rsid w:val="009073DA"/>
    <w:rsid w:val="009118EE"/>
    <w:rsid w:val="009126E6"/>
    <w:rsid w:val="0091274D"/>
    <w:rsid w:val="00914982"/>
    <w:rsid w:val="00915AC7"/>
    <w:rsid w:val="00917577"/>
    <w:rsid w:val="00917A9C"/>
    <w:rsid w:val="009218D9"/>
    <w:rsid w:val="00925045"/>
    <w:rsid w:val="0093299E"/>
    <w:rsid w:val="00932CC9"/>
    <w:rsid w:val="00932D80"/>
    <w:rsid w:val="00933680"/>
    <w:rsid w:val="009338E4"/>
    <w:rsid w:val="009339CA"/>
    <w:rsid w:val="009347D3"/>
    <w:rsid w:val="00934AE3"/>
    <w:rsid w:val="00934F58"/>
    <w:rsid w:val="00935EB7"/>
    <w:rsid w:val="0093690B"/>
    <w:rsid w:val="00937899"/>
    <w:rsid w:val="00941793"/>
    <w:rsid w:val="009421F1"/>
    <w:rsid w:val="0094442A"/>
    <w:rsid w:val="00944870"/>
    <w:rsid w:val="00944CCA"/>
    <w:rsid w:val="00945458"/>
    <w:rsid w:val="00945F81"/>
    <w:rsid w:val="00945FAF"/>
    <w:rsid w:val="00946636"/>
    <w:rsid w:val="00950C2F"/>
    <w:rsid w:val="009516DF"/>
    <w:rsid w:val="00951A32"/>
    <w:rsid w:val="009524BD"/>
    <w:rsid w:val="00952E3F"/>
    <w:rsid w:val="00953A18"/>
    <w:rsid w:val="00953B79"/>
    <w:rsid w:val="0095521F"/>
    <w:rsid w:val="00955F81"/>
    <w:rsid w:val="00960548"/>
    <w:rsid w:val="009612B8"/>
    <w:rsid w:val="00963730"/>
    <w:rsid w:val="009658DB"/>
    <w:rsid w:val="0096771F"/>
    <w:rsid w:val="00967D30"/>
    <w:rsid w:val="0097248B"/>
    <w:rsid w:val="0097274D"/>
    <w:rsid w:val="00973232"/>
    <w:rsid w:val="00973FCD"/>
    <w:rsid w:val="00976226"/>
    <w:rsid w:val="009769DF"/>
    <w:rsid w:val="00976E2A"/>
    <w:rsid w:val="00976EAB"/>
    <w:rsid w:val="00977E99"/>
    <w:rsid w:val="0098004A"/>
    <w:rsid w:val="00980CA2"/>
    <w:rsid w:val="00982DF6"/>
    <w:rsid w:val="009839B3"/>
    <w:rsid w:val="009860BF"/>
    <w:rsid w:val="00987585"/>
    <w:rsid w:val="00987AEA"/>
    <w:rsid w:val="00990FE6"/>
    <w:rsid w:val="009911A7"/>
    <w:rsid w:val="00991ED3"/>
    <w:rsid w:val="0099201C"/>
    <w:rsid w:val="009920FE"/>
    <w:rsid w:val="00992A6D"/>
    <w:rsid w:val="00993048"/>
    <w:rsid w:val="00993681"/>
    <w:rsid w:val="0099396C"/>
    <w:rsid w:val="009970ED"/>
    <w:rsid w:val="00997A35"/>
    <w:rsid w:val="00997CFB"/>
    <w:rsid w:val="00997E01"/>
    <w:rsid w:val="009A0069"/>
    <w:rsid w:val="009A10D8"/>
    <w:rsid w:val="009A18DE"/>
    <w:rsid w:val="009A1E55"/>
    <w:rsid w:val="009A47DC"/>
    <w:rsid w:val="009A4E19"/>
    <w:rsid w:val="009A66B1"/>
    <w:rsid w:val="009B0A52"/>
    <w:rsid w:val="009B0A87"/>
    <w:rsid w:val="009B16F1"/>
    <w:rsid w:val="009B2D52"/>
    <w:rsid w:val="009B3B3B"/>
    <w:rsid w:val="009B4165"/>
    <w:rsid w:val="009B56AC"/>
    <w:rsid w:val="009B5C23"/>
    <w:rsid w:val="009B6B5C"/>
    <w:rsid w:val="009C0198"/>
    <w:rsid w:val="009C0545"/>
    <w:rsid w:val="009C0E31"/>
    <w:rsid w:val="009C1C56"/>
    <w:rsid w:val="009C2910"/>
    <w:rsid w:val="009C4104"/>
    <w:rsid w:val="009C4720"/>
    <w:rsid w:val="009C5AA2"/>
    <w:rsid w:val="009C6510"/>
    <w:rsid w:val="009C679A"/>
    <w:rsid w:val="009D17F3"/>
    <w:rsid w:val="009D25FC"/>
    <w:rsid w:val="009D29FA"/>
    <w:rsid w:val="009D2B41"/>
    <w:rsid w:val="009D2FF1"/>
    <w:rsid w:val="009D5447"/>
    <w:rsid w:val="009D6775"/>
    <w:rsid w:val="009D6DA7"/>
    <w:rsid w:val="009D7027"/>
    <w:rsid w:val="009D76BA"/>
    <w:rsid w:val="009D791D"/>
    <w:rsid w:val="009E1F23"/>
    <w:rsid w:val="009E3B84"/>
    <w:rsid w:val="009E5A71"/>
    <w:rsid w:val="009E7BB0"/>
    <w:rsid w:val="009F086E"/>
    <w:rsid w:val="009F2ACB"/>
    <w:rsid w:val="009F301E"/>
    <w:rsid w:val="009F3E60"/>
    <w:rsid w:val="009F5DA2"/>
    <w:rsid w:val="009F6DEF"/>
    <w:rsid w:val="00A00DC5"/>
    <w:rsid w:val="00A02307"/>
    <w:rsid w:val="00A04E0F"/>
    <w:rsid w:val="00A10621"/>
    <w:rsid w:val="00A1187D"/>
    <w:rsid w:val="00A13C40"/>
    <w:rsid w:val="00A149AC"/>
    <w:rsid w:val="00A1563D"/>
    <w:rsid w:val="00A17CCF"/>
    <w:rsid w:val="00A2090B"/>
    <w:rsid w:val="00A20A71"/>
    <w:rsid w:val="00A23BE8"/>
    <w:rsid w:val="00A23D7E"/>
    <w:rsid w:val="00A3071B"/>
    <w:rsid w:val="00A30EC7"/>
    <w:rsid w:val="00A3458D"/>
    <w:rsid w:val="00A34E9E"/>
    <w:rsid w:val="00A370E3"/>
    <w:rsid w:val="00A42B91"/>
    <w:rsid w:val="00A43C5D"/>
    <w:rsid w:val="00A43E88"/>
    <w:rsid w:val="00A4565D"/>
    <w:rsid w:val="00A458F3"/>
    <w:rsid w:val="00A4655B"/>
    <w:rsid w:val="00A46861"/>
    <w:rsid w:val="00A47478"/>
    <w:rsid w:val="00A514F0"/>
    <w:rsid w:val="00A5395C"/>
    <w:rsid w:val="00A54D66"/>
    <w:rsid w:val="00A55346"/>
    <w:rsid w:val="00A55B5E"/>
    <w:rsid w:val="00A56995"/>
    <w:rsid w:val="00A610E3"/>
    <w:rsid w:val="00A6129D"/>
    <w:rsid w:val="00A614DE"/>
    <w:rsid w:val="00A61A15"/>
    <w:rsid w:val="00A61E77"/>
    <w:rsid w:val="00A625A8"/>
    <w:rsid w:val="00A634FF"/>
    <w:rsid w:val="00A642B2"/>
    <w:rsid w:val="00A65E64"/>
    <w:rsid w:val="00A66569"/>
    <w:rsid w:val="00A67AD8"/>
    <w:rsid w:val="00A71580"/>
    <w:rsid w:val="00A71B14"/>
    <w:rsid w:val="00A72D6A"/>
    <w:rsid w:val="00A73550"/>
    <w:rsid w:val="00A754EB"/>
    <w:rsid w:val="00A7574A"/>
    <w:rsid w:val="00A77882"/>
    <w:rsid w:val="00A77CC3"/>
    <w:rsid w:val="00A77CEC"/>
    <w:rsid w:val="00A77FB9"/>
    <w:rsid w:val="00A828D5"/>
    <w:rsid w:val="00A834FC"/>
    <w:rsid w:val="00A849AF"/>
    <w:rsid w:val="00A87295"/>
    <w:rsid w:val="00A91DEE"/>
    <w:rsid w:val="00A93C52"/>
    <w:rsid w:val="00A944AF"/>
    <w:rsid w:val="00A956EE"/>
    <w:rsid w:val="00A963B7"/>
    <w:rsid w:val="00A96478"/>
    <w:rsid w:val="00A96F57"/>
    <w:rsid w:val="00A978E2"/>
    <w:rsid w:val="00AA1605"/>
    <w:rsid w:val="00AA25B4"/>
    <w:rsid w:val="00AA387E"/>
    <w:rsid w:val="00AA4487"/>
    <w:rsid w:val="00AA4B67"/>
    <w:rsid w:val="00AA4D10"/>
    <w:rsid w:val="00AA5B68"/>
    <w:rsid w:val="00AA688D"/>
    <w:rsid w:val="00AA689C"/>
    <w:rsid w:val="00AA6DB3"/>
    <w:rsid w:val="00AA7AAE"/>
    <w:rsid w:val="00AB1248"/>
    <w:rsid w:val="00AB3936"/>
    <w:rsid w:val="00AB57E3"/>
    <w:rsid w:val="00AB5FB1"/>
    <w:rsid w:val="00AB613E"/>
    <w:rsid w:val="00AB643E"/>
    <w:rsid w:val="00AC1609"/>
    <w:rsid w:val="00AC1FD1"/>
    <w:rsid w:val="00AC20ED"/>
    <w:rsid w:val="00AC2CC1"/>
    <w:rsid w:val="00AC3CD2"/>
    <w:rsid w:val="00AC3F12"/>
    <w:rsid w:val="00AC4D6A"/>
    <w:rsid w:val="00AC4D93"/>
    <w:rsid w:val="00AC4F88"/>
    <w:rsid w:val="00AC5A30"/>
    <w:rsid w:val="00AC66AD"/>
    <w:rsid w:val="00AC7944"/>
    <w:rsid w:val="00AC7A96"/>
    <w:rsid w:val="00AC7E4A"/>
    <w:rsid w:val="00AD25C5"/>
    <w:rsid w:val="00AD2ED6"/>
    <w:rsid w:val="00AD3F4C"/>
    <w:rsid w:val="00AD55BE"/>
    <w:rsid w:val="00AD5904"/>
    <w:rsid w:val="00AD69F0"/>
    <w:rsid w:val="00AD6B6F"/>
    <w:rsid w:val="00AD6F5A"/>
    <w:rsid w:val="00AD7145"/>
    <w:rsid w:val="00AE1929"/>
    <w:rsid w:val="00AE4088"/>
    <w:rsid w:val="00AE6E3B"/>
    <w:rsid w:val="00AE7A66"/>
    <w:rsid w:val="00AE7D05"/>
    <w:rsid w:val="00AE7D58"/>
    <w:rsid w:val="00AE7FF7"/>
    <w:rsid w:val="00AF0296"/>
    <w:rsid w:val="00AF1DB0"/>
    <w:rsid w:val="00AF2C1E"/>
    <w:rsid w:val="00AF32B6"/>
    <w:rsid w:val="00AF3A82"/>
    <w:rsid w:val="00AF4762"/>
    <w:rsid w:val="00AF57C8"/>
    <w:rsid w:val="00AF6EA3"/>
    <w:rsid w:val="00B00069"/>
    <w:rsid w:val="00B01F55"/>
    <w:rsid w:val="00B044CD"/>
    <w:rsid w:val="00B056EA"/>
    <w:rsid w:val="00B06A3E"/>
    <w:rsid w:val="00B07342"/>
    <w:rsid w:val="00B07D56"/>
    <w:rsid w:val="00B1017B"/>
    <w:rsid w:val="00B1038F"/>
    <w:rsid w:val="00B10D88"/>
    <w:rsid w:val="00B11E3F"/>
    <w:rsid w:val="00B1387C"/>
    <w:rsid w:val="00B145A6"/>
    <w:rsid w:val="00B16413"/>
    <w:rsid w:val="00B16C64"/>
    <w:rsid w:val="00B1796E"/>
    <w:rsid w:val="00B20A0C"/>
    <w:rsid w:val="00B21015"/>
    <w:rsid w:val="00B22489"/>
    <w:rsid w:val="00B23670"/>
    <w:rsid w:val="00B2493A"/>
    <w:rsid w:val="00B25677"/>
    <w:rsid w:val="00B262C5"/>
    <w:rsid w:val="00B26513"/>
    <w:rsid w:val="00B27B93"/>
    <w:rsid w:val="00B31BC7"/>
    <w:rsid w:val="00B33493"/>
    <w:rsid w:val="00B336DD"/>
    <w:rsid w:val="00B34C81"/>
    <w:rsid w:val="00B35192"/>
    <w:rsid w:val="00B357BD"/>
    <w:rsid w:val="00B357ED"/>
    <w:rsid w:val="00B35EC0"/>
    <w:rsid w:val="00B36CE5"/>
    <w:rsid w:val="00B374FA"/>
    <w:rsid w:val="00B423FC"/>
    <w:rsid w:val="00B4290D"/>
    <w:rsid w:val="00B42CD4"/>
    <w:rsid w:val="00B43650"/>
    <w:rsid w:val="00B4559F"/>
    <w:rsid w:val="00B47B94"/>
    <w:rsid w:val="00B50B89"/>
    <w:rsid w:val="00B5195D"/>
    <w:rsid w:val="00B51A8E"/>
    <w:rsid w:val="00B524FC"/>
    <w:rsid w:val="00B53820"/>
    <w:rsid w:val="00B5443E"/>
    <w:rsid w:val="00B544C5"/>
    <w:rsid w:val="00B54567"/>
    <w:rsid w:val="00B60612"/>
    <w:rsid w:val="00B60B18"/>
    <w:rsid w:val="00B6219F"/>
    <w:rsid w:val="00B621EE"/>
    <w:rsid w:val="00B70C9B"/>
    <w:rsid w:val="00B71634"/>
    <w:rsid w:val="00B71C5B"/>
    <w:rsid w:val="00B72953"/>
    <w:rsid w:val="00B72C75"/>
    <w:rsid w:val="00B7404D"/>
    <w:rsid w:val="00B75E51"/>
    <w:rsid w:val="00B76019"/>
    <w:rsid w:val="00B764FC"/>
    <w:rsid w:val="00B769E1"/>
    <w:rsid w:val="00B76BB4"/>
    <w:rsid w:val="00B76DB8"/>
    <w:rsid w:val="00B76FA6"/>
    <w:rsid w:val="00B7777B"/>
    <w:rsid w:val="00B80D8C"/>
    <w:rsid w:val="00B816E9"/>
    <w:rsid w:val="00B82720"/>
    <w:rsid w:val="00B828D0"/>
    <w:rsid w:val="00B83622"/>
    <w:rsid w:val="00B83CEE"/>
    <w:rsid w:val="00B83DAB"/>
    <w:rsid w:val="00B84D69"/>
    <w:rsid w:val="00B84E3F"/>
    <w:rsid w:val="00B90065"/>
    <w:rsid w:val="00B908B4"/>
    <w:rsid w:val="00B90DF1"/>
    <w:rsid w:val="00B93435"/>
    <w:rsid w:val="00B93E11"/>
    <w:rsid w:val="00B95372"/>
    <w:rsid w:val="00B95635"/>
    <w:rsid w:val="00B957E3"/>
    <w:rsid w:val="00B95D57"/>
    <w:rsid w:val="00B961CF"/>
    <w:rsid w:val="00BA0BE9"/>
    <w:rsid w:val="00BA19B0"/>
    <w:rsid w:val="00BA1D71"/>
    <w:rsid w:val="00BA22A9"/>
    <w:rsid w:val="00BA258F"/>
    <w:rsid w:val="00BA4E1B"/>
    <w:rsid w:val="00BA5128"/>
    <w:rsid w:val="00BB5BA7"/>
    <w:rsid w:val="00BB7A82"/>
    <w:rsid w:val="00BC01FC"/>
    <w:rsid w:val="00BC077A"/>
    <w:rsid w:val="00BC2B4F"/>
    <w:rsid w:val="00BC2D08"/>
    <w:rsid w:val="00BC317B"/>
    <w:rsid w:val="00BC43A5"/>
    <w:rsid w:val="00BC4592"/>
    <w:rsid w:val="00BC4E43"/>
    <w:rsid w:val="00BC4E51"/>
    <w:rsid w:val="00BC67AD"/>
    <w:rsid w:val="00BC72AD"/>
    <w:rsid w:val="00BD180F"/>
    <w:rsid w:val="00BD28D5"/>
    <w:rsid w:val="00BD291B"/>
    <w:rsid w:val="00BD3D12"/>
    <w:rsid w:val="00BD73C7"/>
    <w:rsid w:val="00BD7AE3"/>
    <w:rsid w:val="00BE378F"/>
    <w:rsid w:val="00BE53C3"/>
    <w:rsid w:val="00BE7267"/>
    <w:rsid w:val="00BF0641"/>
    <w:rsid w:val="00BF2ADE"/>
    <w:rsid w:val="00BF4136"/>
    <w:rsid w:val="00BF7938"/>
    <w:rsid w:val="00BF7BE9"/>
    <w:rsid w:val="00C00A2D"/>
    <w:rsid w:val="00C00DE7"/>
    <w:rsid w:val="00C03151"/>
    <w:rsid w:val="00C035F7"/>
    <w:rsid w:val="00C04BEC"/>
    <w:rsid w:val="00C054A4"/>
    <w:rsid w:val="00C07440"/>
    <w:rsid w:val="00C10B28"/>
    <w:rsid w:val="00C11570"/>
    <w:rsid w:val="00C11745"/>
    <w:rsid w:val="00C1314A"/>
    <w:rsid w:val="00C14A0F"/>
    <w:rsid w:val="00C1676D"/>
    <w:rsid w:val="00C16A8D"/>
    <w:rsid w:val="00C1795E"/>
    <w:rsid w:val="00C21CF8"/>
    <w:rsid w:val="00C22233"/>
    <w:rsid w:val="00C23225"/>
    <w:rsid w:val="00C23B2A"/>
    <w:rsid w:val="00C24670"/>
    <w:rsid w:val="00C274E7"/>
    <w:rsid w:val="00C27551"/>
    <w:rsid w:val="00C3031D"/>
    <w:rsid w:val="00C30364"/>
    <w:rsid w:val="00C3090A"/>
    <w:rsid w:val="00C30D15"/>
    <w:rsid w:val="00C32C35"/>
    <w:rsid w:val="00C34A2C"/>
    <w:rsid w:val="00C36899"/>
    <w:rsid w:val="00C37929"/>
    <w:rsid w:val="00C408D3"/>
    <w:rsid w:val="00C41E53"/>
    <w:rsid w:val="00C42219"/>
    <w:rsid w:val="00C42945"/>
    <w:rsid w:val="00C45C8E"/>
    <w:rsid w:val="00C46428"/>
    <w:rsid w:val="00C4644D"/>
    <w:rsid w:val="00C50911"/>
    <w:rsid w:val="00C50B97"/>
    <w:rsid w:val="00C5212B"/>
    <w:rsid w:val="00C54919"/>
    <w:rsid w:val="00C57D4D"/>
    <w:rsid w:val="00C6194E"/>
    <w:rsid w:val="00C62291"/>
    <w:rsid w:val="00C6412C"/>
    <w:rsid w:val="00C6559B"/>
    <w:rsid w:val="00C65A85"/>
    <w:rsid w:val="00C71762"/>
    <w:rsid w:val="00C71C97"/>
    <w:rsid w:val="00C71CB6"/>
    <w:rsid w:val="00C74749"/>
    <w:rsid w:val="00C74B6D"/>
    <w:rsid w:val="00C74FFF"/>
    <w:rsid w:val="00C75B7F"/>
    <w:rsid w:val="00C76959"/>
    <w:rsid w:val="00C771E9"/>
    <w:rsid w:val="00C773E8"/>
    <w:rsid w:val="00C80C6B"/>
    <w:rsid w:val="00C82DA9"/>
    <w:rsid w:val="00C836BC"/>
    <w:rsid w:val="00C8452A"/>
    <w:rsid w:val="00C85EE9"/>
    <w:rsid w:val="00C86E6F"/>
    <w:rsid w:val="00C873EC"/>
    <w:rsid w:val="00C90640"/>
    <w:rsid w:val="00C91877"/>
    <w:rsid w:val="00C944B4"/>
    <w:rsid w:val="00C958AA"/>
    <w:rsid w:val="00C96DBE"/>
    <w:rsid w:val="00CA1E47"/>
    <w:rsid w:val="00CA273F"/>
    <w:rsid w:val="00CA2C0B"/>
    <w:rsid w:val="00CA3B6E"/>
    <w:rsid w:val="00CA4151"/>
    <w:rsid w:val="00CA64F3"/>
    <w:rsid w:val="00CA7374"/>
    <w:rsid w:val="00CB2C10"/>
    <w:rsid w:val="00CB355B"/>
    <w:rsid w:val="00CB380B"/>
    <w:rsid w:val="00CB6AD3"/>
    <w:rsid w:val="00CB722F"/>
    <w:rsid w:val="00CC02A1"/>
    <w:rsid w:val="00CC0429"/>
    <w:rsid w:val="00CC3645"/>
    <w:rsid w:val="00CC5B76"/>
    <w:rsid w:val="00CC66AC"/>
    <w:rsid w:val="00CC693D"/>
    <w:rsid w:val="00CC79C4"/>
    <w:rsid w:val="00CC7E01"/>
    <w:rsid w:val="00CD039C"/>
    <w:rsid w:val="00CD1F37"/>
    <w:rsid w:val="00CD3FE7"/>
    <w:rsid w:val="00CD66B4"/>
    <w:rsid w:val="00CD6DE2"/>
    <w:rsid w:val="00CE0FE7"/>
    <w:rsid w:val="00CE1EEF"/>
    <w:rsid w:val="00CE1F8A"/>
    <w:rsid w:val="00CE4BB4"/>
    <w:rsid w:val="00CE6043"/>
    <w:rsid w:val="00CE6A90"/>
    <w:rsid w:val="00CE6C4A"/>
    <w:rsid w:val="00CF0B23"/>
    <w:rsid w:val="00CF1A27"/>
    <w:rsid w:val="00CF2ED8"/>
    <w:rsid w:val="00CF5B8B"/>
    <w:rsid w:val="00CF6339"/>
    <w:rsid w:val="00CF69EA"/>
    <w:rsid w:val="00D01EC1"/>
    <w:rsid w:val="00D02831"/>
    <w:rsid w:val="00D0328F"/>
    <w:rsid w:val="00D03EFA"/>
    <w:rsid w:val="00D06559"/>
    <w:rsid w:val="00D10352"/>
    <w:rsid w:val="00D10547"/>
    <w:rsid w:val="00D10C77"/>
    <w:rsid w:val="00D124CB"/>
    <w:rsid w:val="00D153AC"/>
    <w:rsid w:val="00D155B6"/>
    <w:rsid w:val="00D159C5"/>
    <w:rsid w:val="00D17086"/>
    <w:rsid w:val="00D1747E"/>
    <w:rsid w:val="00D17486"/>
    <w:rsid w:val="00D17A45"/>
    <w:rsid w:val="00D20591"/>
    <w:rsid w:val="00D20AC0"/>
    <w:rsid w:val="00D23AD8"/>
    <w:rsid w:val="00D266EA"/>
    <w:rsid w:val="00D27C63"/>
    <w:rsid w:val="00D31058"/>
    <w:rsid w:val="00D3141C"/>
    <w:rsid w:val="00D318C1"/>
    <w:rsid w:val="00D33E8C"/>
    <w:rsid w:val="00D34B71"/>
    <w:rsid w:val="00D34CA0"/>
    <w:rsid w:val="00D34F1F"/>
    <w:rsid w:val="00D36BDD"/>
    <w:rsid w:val="00D37B6D"/>
    <w:rsid w:val="00D37F1B"/>
    <w:rsid w:val="00D40D45"/>
    <w:rsid w:val="00D43E91"/>
    <w:rsid w:val="00D43EFF"/>
    <w:rsid w:val="00D441DD"/>
    <w:rsid w:val="00D46AFC"/>
    <w:rsid w:val="00D52CCD"/>
    <w:rsid w:val="00D55857"/>
    <w:rsid w:val="00D60BCD"/>
    <w:rsid w:val="00D63CB1"/>
    <w:rsid w:val="00D64388"/>
    <w:rsid w:val="00D6698E"/>
    <w:rsid w:val="00D67B9D"/>
    <w:rsid w:val="00D70929"/>
    <w:rsid w:val="00D71B7F"/>
    <w:rsid w:val="00D736A1"/>
    <w:rsid w:val="00D7422C"/>
    <w:rsid w:val="00D74A9B"/>
    <w:rsid w:val="00D74AEF"/>
    <w:rsid w:val="00D76BFE"/>
    <w:rsid w:val="00D76D7B"/>
    <w:rsid w:val="00D76E78"/>
    <w:rsid w:val="00D80B2C"/>
    <w:rsid w:val="00D8129A"/>
    <w:rsid w:val="00D83264"/>
    <w:rsid w:val="00D832EF"/>
    <w:rsid w:val="00D835D6"/>
    <w:rsid w:val="00D84151"/>
    <w:rsid w:val="00D85E29"/>
    <w:rsid w:val="00D90266"/>
    <w:rsid w:val="00D9073B"/>
    <w:rsid w:val="00D91028"/>
    <w:rsid w:val="00D91461"/>
    <w:rsid w:val="00D92A46"/>
    <w:rsid w:val="00D93F98"/>
    <w:rsid w:val="00D94B35"/>
    <w:rsid w:val="00D95E69"/>
    <w:rsid w:val="00D9670B"/>
    <w:rsid w:val="00DA1B8D"/>
    <w:rsid w:val="00DA3968"/>
    <w:rsid w:val="00DA41DB"/>
    <w:rsid w:val="00DA4922"/>
    <w:rsid w:val="00DA72EC"/>
    <w:rsid w:val="00DA7764"/>
    <w:rsid w:val="00DA7992"/>
    <w:rsid w:val="00DA7C7A"/>
    <w:rsid w:val="00DB3000"/>
    <w:rsid w:val="00DB585B"/>
    <w:rsid w:val="00DB61A0"/>
    <w:rsid w:val="00DC2BF6"/>
    <w:rsid w:val="00DC32AB"/>
    <w:rsid w:val="00DC34DA"/>
    <w:rsid w:val="00DC449C"/>
    <w:rsid w:val="00DD08A5"/>
    <w:rsid w:val="00DD14FC"/>
    <w:rsid w:val="00DD1675"/>
    <w:rsid w:val="00DD195B"/>
    <w:rsid w:val="00DD2933"/>
    <w:rsid w:val="00DD35F5"/>
    <w:rsid w:val="00DD3C15"/>
    <w:rsid w:val="00DD43F3"/>
    <w:rsid w:val="00DD5462"/>
    <w:rsid w:val="00DE0FE3"/>
    <w:rsid w:val="00DE23D5"/>
    <w:rsid w:val="00DE27A2"/>
    <w:rsid w:val="00DE427F"/>
    <w:rsid w:val="00DE4A1E"/>
    <w:rsid w:val="00DE52BE"/>
    <w:rsid w:val="00DE5D7A"/>
    <w:rsid w:val="00DE6686"/>
    <w:rsid w:val="00DF3729"/>
    <w:rsid w:val="00DF3ECA"/>
    <w:rsid w:val="00DF3F2F"/>
    <w:rsid w:val="00DF49E7"/>
    <w:rsid w:val="00DF5C85"/>
    <w:rsid w:val="00DF5D27"/>
    <w:rsid w:val="00DF6248"/>
    <w:rsid w:val="00DF6DEF"/>
    <w:rsid w:val="00E000BC"/>
    <w:rsid w:val="00E0041C"/>
    <w:rsid w:val="00E014F6"/>
    <w:rsid w:val="00E02EA4"/>
    <w:rsid w:val="00E0308E"/>
    <w:rsid w:val="00E04B8E"/>
    <w:rsid w:val="00E07764"/>
    <w:rsid w:val="00E12D4E"/>
    <w:rsid w:val="00E13378"/>
    <w:rsid w:val="00E159FF"/>
    <w:rsid w:val="00E15E14"/>
    <w:rsid w:val="00E15FDE"/>
    <w:rsid w:val="00E178FF"/>
    <w:rsid w:val="00E179E1"/>
    <w:rsid w:val="00E2109E"/>
    <w:rsid w:val="00E214B6"/>
    <w:rsid w:val="00E22982"/>
    <w:rsid w:val="00E256F8"/>
    <w:rsid w:val="00E26887"/>
    <w:rsid w:val="00E26923"/>
    <w:rsid w:val="00E27EE9"/>
    <w:rsid w:val="00E304B7"/>
    <w:rsid w:val="00E30B40"/>
    <w:rsid w:val="00E3149A"/>
    <w:rsid w:val="00E31813"/>
    <w:rsid w:val="00E32DD7"/>
    <w:rsid w:val="00E32ECA"/>
    <w:rsid w:val="00E338EA"/>
    <w:rsid w:val="00E33DB4"/>
    <w:rsid w:val="00E36FE5"/>
    <w:rsid w:val="00E40E90"/>
    <w:rsid w:val="00E41057"/>
    <w:rsid w:val="00E4179E"/>
    <w:rsid w:val="00E4283B"/>
    <w:rsid w:val="00E42974"/>
    <w:rsid w:val="00E42D93"/>
    <w:rsid w:val="00E44641"/>
    <w:rsid w:val="00E44714"/>
    <w:rsid w:val="00E45B27"/>
    <w:rsid w:val="00E45B47"/>
    <w:rsid w:val="00E468A2"/>
    <w:rsid w:val="00E47192"/>
    <w:rsid w:val="00E472E0"/>
    <w:rsid w:val="00E53AEE"/>
    <w:rsid w:val="00E54095"/>
    <w:rsid w:val="00E55CFB"/>
    <w:rsid w:val="00E56361"/>
    <w:rsid w:val="00E569E8"/>
    <w:rsid w:val="00E56DB4"/>
    <w:rsid w:val="00E57555"/>
    <w:rsid w:val="00E60747"/>
    <w:rsid w:val="00E61316"/>
    <w:rsid w:val="00E6226B"/>
    <w:rsid w:val="00E63508"/>
    <w:rsid w:val="00E66386"/>
    <w:rsid w:val="00E666C7"/>
    <w:rsid w:val="00E673CD"/>
    <w:rsid w:val="00E70712"/>
    <w:rsid w:val="00E7315B"/>
    <w:rsid w:val="00E7386E"/>
    <w:rsid w:val="00E7466D"/>
    <w:rsid w:val="00E74B6A"/>
    <w:rsid w:val="00E75600"/>
    <w:rsid w:val="00E75A2F"/>
    <w:rsid w:val="00E80215"/>
    <w:rsid w:val="00E80B53"/>
    <w:rsid w:val="00E812C6"/>
    <w:rsid w:val="00E8197F"/>
    <w:rsid w:val="00E837BE"/>
    <w:rsid w:val="00E84DCE"/>
    <w:rsid w:val="00E8609E"/>
    <w:rsid w:val="00E86B16"/>
    <w:rsid w:val="00E90F95"/>
    <w:rsid w:val="00E914F3"/>
    <w:rsid w:val="00E91A93"/>
    <w:rsid w:val="00E966CD"/>
    <w:rsid w:val="00EA23C2"/>
    <w:rsid w:val="00EA2FC8"/>
    <w:rsid w:val="00EA4693"/>
    <w:rsid w:val="00EA49F5"/>
    <w:rsid w:val="00EA4AC1"/>
    <w:rsid w:val="00EA5954"/>
    <w:rsid w:val="00EA7EC9"/>
    <w:rsid w:val="00EB00EB"/>
    <w:rsid w:val="00EB1A5D"/>
    <w:rsid w:val="00EB1CD5"/>
    <w:rsid w:val="00EB2DC9"/>
    <w:rsid w:val="00EB3A84"/>
    <w:rsid w:val="00EB3D9D"/>
    <w:rsid w:val="00EB42E5"/>
    <w:rsid w:val="00EB4902"/>
    <w:rsid w:val="00EB63D0"/>
    <w:rsid w:val="00EB7DD4"/>
    <w:rsid w:val="00EC2BF3"/>
    <w:rsid w:val="00EC2D91"/>
    <w:rsid w:val="00EC2F77"/>
    <w:rsid w:val="00EC3A7A"/>
    <w:rsid w:val="00EC5BEB"/>
    <w:rsid w:val="00ED01F8"/>
    <w:rsid w:val="00ED3B28"/>
    <w:rsid w:val="00ED4B4C"/>
    <w:rsid w:val="00ED4D87"/>
    <w:rsid w:val="00ED577F"/>
    <w:rsid w:val="00ED6E75"/>
    <w:rsid w:val="00EE07F7"/>
    <w:rsid w:val="00EE12FC"/>
    <w:rsid w:val="00EE289C"/>
    <w:rsid w:val="00EE3835"/>
    <w:rsid w:val="00EE4C3E"/>
    <w:rsid w:val="00EE6706"/>
    <w:rsid w:val="00EF04B2"/>
    <w:rsid w:val="00EF400E"/>
    <w:rsid w:val="00EF4C46"/>
    <w:rsid w:val="00EF4D04"/>
    <w:rsid w:val="00F011AE"/>
    <w:rsid w:val="00F031F0"/>
    <w:rsid w:val="00F03D38"/>
    <w:rsid w:val="00F05C21"/>
    <w:rsid w:val="00F06C17"/>
    <w:rsid w:val="00F106B3"/>
    <w:rsid w:val="00F14082"/>
    <w:rsid w:val="00F166BC"/>
    <w:rsid w:val="00F172D8"/>
    <w:rsid w:val="00F17CAE"/>
    <w:rsid w:val="00F17D3A"/>
    <w:rsid w:val="00F205F8"/>
    <w:rsid w:val="00F21956"/>
    <w:rsid w:val="00F22A02"/>
    <w:rsid w:val="00F2341B"/>
    <w:rsid w:val="00F24C30"/>
    <w:rsid w:val="00F26861"/>
    <w:rsid w:val="00F27B41"/>
    <w:rsid w:val="00F331BD"/>
    <w:rsid w:val="00F3336C"/>
    <w:rsid w:val="00F33953"/>
    <w:rsid w:val="00F345C5"/>
    <w:rsid w:val="00F34891"/>
    <w:rsid w:val="00F35F2A"/>
    <w:rsid w:val="00F36760"/>
    <w:rsid w:val="00F37BEA"/>
    <w:rsid w:val="00F41EC4"/>
    <w:rsid w:val="00F43266"/>
    <w:rsid w:val="00F434D5"/>
    <w:rsid w:val="00F435D5"/>
    <w:rsid w:val="00F43943"/>
    <w:rsid w:val="00F44982"/>
    <w:rsid w:val="00F456CE"/>
    <w:rsid w:val="00F4658A"/>
    <w:rsid w:val="00F46A85"/>
    <w:rsid w:val="00F5040A"/>
    <w:rsid w:val="00F5355C"/>
    <w:rsid w:val="00F537FD"/>
    <w:rsid w:val="00F53B87"/>
    <w:rsid w:val="00F603B5"/>
    <w:rsid w:val="00F60E51"/>
    <w:rsid w:val="00F60F07"/>
    <w:rsid w:val="00F618EA"/>
    <w:rsid w:val="00F640A1"/>
    <w:rsid w:val="00F65024"/>
    <w:rsid w:val="00F650D2"/>
    <w:rsid w:val="00F6545F"/>
    <w:rsid w:val="00F7136F"/>
    <w:rsid w:val="00F71637"/>
    <w:rsid w:val="00F7242A"/>
    <w:rsid w:val="00F73BE9"/>
    <w:rsid w:val="00F74929"/>
    <w:rsid w:val="00F750D2"/>
    <w:rsid w:val="00F7761A"/>
    <w:rsid w:val="00F77EE2"/>
    <w:rsid w:val="00F8166C"/>
    <w:rsid w:val="00F8205A"/>
    <w:rsid w:val="00F83BAB"/>
    <w:rsid w:val="00F83EFC"/>
    <w:rsid w:val="00F85827"/>
    <w:rsid w:val="00F85C28"/>
    <w:rsid w:val="00F87675"/>
    <w:rsid w:val="00F876CA"/>
    <w:rsid w:val="00F877C0"/>
    <w:rsid w:val="00F9048A"/>
    <w:rsid w:val="00F90A8F"/>
    <w:rsid w:val="00F90BBF"/>
    <w:rsid w:val="00F9108D"/>
    <w:rsid w:val="00F92E90"/>
    <w:rsid w:val="00F93287"/>
    <w:rsid w:val="00F963D6"/>
    <w:rsid w:val="00F96802"/>
    <w:rsid w:val="00F96A4F"/>
    <w:rsid w:val="00F972B4"/>
    <w:rsid w:val="00F97306"/>
    <w:rsid w:val="00F97AAC"/>
    <w:rsid w:val="00FA281F"/>
    <w:rsid w:val="00FA3645"/>
    <w:rsid w:val="00FA4BFD"/>
    <w:rsid w:val="00FA512E"/>
    <w:rsid w:val="00FA66D9"/>
    <w:rsid w:val="00FA6F1C"/>
    <w:rsid w:val="00FA7ADA"/>
    <w:rsid w:val="00FB0061"/>
    <w:rsid w:val="00FB07AA"/>
    <w:rsid w:val="00FB1308"/>
    <w:rsid w:val="00FB1C49"/>
    <w:rsid w:val="00FB23AC"/>
    <w:rsid w:val="00FB246F"/>
    <w:rsid w:val="00FB2993"/>
    <w:rsid w:val="00FB2B35"/>
    <w:rsid w:val="00FB2BE1"/>
    <w:rsid w:val="00FB3E3A"/>
    <w:rsid w:val="00FB5290"/>
    <w:rsid w:val="00FB6C04"/>
    <w:rsid w:val="00FB7E6C"/>
    <w:rsid w:val="00FC02DF"/>
    <w:rsid w:val="00FC06FC"/>
    <w:rsid w:val="00FC0E8D"/>
    <w:rsid w:val="00FC27BE"/>
    <w:rsid w:val="00FC282E"/>
    <w:rsid w:val="00FC305E"/>
    <w:rsid w:val="00FC4BDA"/>
    <w:rsid w:val="00FC7F34"/>
    <w:rsid w:val="00FC7F60"/>
    <w:rsid w:val="00FD0270"/>
    <w:rsid w:val="00FD358D"/>
    <w:rsid w:val="00FD56BB"/>
    <w:rsid w:val="00FD6878"/>
    <w:rsid w:val="00FD69E0"/>
    <w:rsid w:val="00FE2109"/>
    <w:rsid w:val="00FE4641"/>
    <w:rsid w:val="00FE6361"/>
    <w:rsid w:val="00FE6B73"/>
    <w:rsid w:val="00FE6FCD"/>
    <w:rsid w:val="00FF22B1"/>
    <w:rsid w:val="00FF303A"/>
    <w:rsid w:val="00FF49CF"/>
    <w:rsid w:val="00FF57EF"/>
    <w:rsid w:val="00FF6DD2"/>
    <w:rsid w:val="00FF7576"/>
    <w:rsid w:val="00FF78CC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493C7"/>
  <w15:chartTrackingRefBased/>
  <w15:docId w15:val="{44F1F32B-A4C2-6342-BA29-3301969B5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EastAsia" w:hAnsi="Times" w:cs="Times New Roman (Body CS)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960"/>
    <w:pPr>
      <w:spacing w:line="360" w:lineRule="auto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398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398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3986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F7E47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D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D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D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D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D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A49F5"/>
    <w:pPr>
      <w:ind w:left="720" w:hanging="720"/>
    </w:pPr>
    <w:rPr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EA49F5"/>
    <w:rPr>
      <w:noProof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93986"/>
    <w:rPr>
      <w:rFonts w:eastAsiaTheme="majorEastAsia" w:cstheme="majorBidi"/>
      <w:i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93986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3986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E47"/>
    <w:rPr>
      <w:rFonts w:eastAsiaTheme="majorEastAsia" w:cstheme="majorBidi"/>
      <w:i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67AD8"/>
    <w:pPr>
      <w:spacing w:after="80" w:line="240" w:lineRule="auto"/>
      <w:contextualSpacing/>
      <w:jc w:val="left"/>
    </w:pPr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AD8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D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D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D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D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D80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D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D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D80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D80"/>
    <w:rPr>
      <w:rFonts w:ascii="Times New Roman" w:eastAsia="Times New Roman" w:hAnsi="Times New Roman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D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ung (ANT)</dc:creator>
  <cp:keywords/>
  <dc:description/>
  <cp:lastModifiedBy>Christina Cheung (ANT)</cp:lastModifiedBy>
  <cp:revision>3</cp:revision>
  <dcterms:created xsi:type="dcterms:W3CDTF">2025-11-15T14:18:00Z</dcterms:created>
  <dcterms:modified xsi:type="dcterms:W3CDTF">2025-11-16T07:00:00Z</dcterms:modified>
</cp:coreProperties>
</file>